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1D468" w14:textId="7259F1DA" w:rsidR="004549E4" w:rsidRPr="005C22FE" w:rsidRDefault="005521A7" w:rsidP="005C22FE">
      <w:pPr>
        <w:pStyle w:val="Heading1"/>
      </w:pPr>
      <w:r w:rsidRPr="005C22FE">
        <w:t>Supplementary Material</w:t>
      </w:r>
    </w:p>
    <w:p w14:paraId="7818D928" w14:textId="6585381B" w:rsidR="00590B77" w:rsidRDefault="005549AE" w:rsidP="002F5703">
      <w:r>
        <w:t xml:space="preserve">Reported surgical complication frequencies and the duration of </w:t>
      </w:r>
      <w:r w:rsidR="001A6142">
        <w:t>suturing</w:t>
      </w:r>
      <w:r>
        <w:t xml:space="preserve"> time varied somewhat across the published literature. Each of these inputs are key model </w:t>
      </w:r>
      <w:r w:rsidR="003B08ED">
        <w:t>drivers and</w:t>
      </w:r>
      <w:r>
        <w:t xml:space="preserve"> decided to present a best</w:t>
      </w:r>
      <w:r w:rsidR="00681F45">
        <w:t>-</w:t>
      </w:r>
      <w:r>
        <w:t xml:space="preserve"> and </w:t>
      </w:r>
      <w:r w:rsidR="00681F45">
        <w:t>worst-case</w:t>
      </w:r>
      <w:r>
        <w:t xml:space="preserve"> scenario</w:t>
      </w:r>
      <w:r w:rsidR="00681F45">
        <w:t>s</w:t>
      </w:r>
      <w:r>
        <w:t xml:space="preserve"> of the output of the analysis, only pulling data from randomized controlled trails. </w:t>
      </w:r>
      <w:r>
        <w:fldChar w:fldCharType="begin"/>
      </w:r>
      <w:r>
        <w:instrText xml:space="preserve"> REF _Ref184299462 \h </w:instrText>
      </w:r>
      <w:r>
        <w:fldChar w:fldCharType="separate"/>
      </w:r>
      <w:r>
        <w:t xml:space="preserve">Table </w:t>
      </w:r>
      <w:r>
        <w:rPr>
          <w:noProof/>
        </w:rPr>
        <w:t>1</w:t>
      </w:r>
      <w:r>
        <w:fldChar w:fldCharType="end"/>
      </w:r>
      <w:r>
        <w:t xml:space="preserve"> presents the values of these key inputs from the identified RCTs in the literature. </w:t>
      </w:r>
    </w:p>
    <w:p w14:paraId="55A413FB" w14:textId="77777777" w:rsidR="005549AE" w:rsidRDefault="005549AE" w:rsidP="002F5703"/>
    <w:p w14:paraId="02D11421" w14:textId="06B941CD" w:rsidR="00F15407" w:rsidRPr="00422343" w:rsidRDefault="00F15407" w:rsidP="002F5703">
      <w:pPr>
        <w:pStyle w:val="Caption"/>
      </w:pPr>
      <w:bookmarkStart w:id="0" w:name="_Ref184299462"/>
      <w:r w:rsidRPr="00422343">
        <w:t xml:space="preserve">Table </w:t>
      </w:r>
      <w:r w:rsidR="001A6142">
        <w:fldChar w:fldCharType="begin"/>
      </w:r>
      <w:r w:rsidR="001A6142">
        <w:instrText xml:space="preserve"> SEQ Table \* ARABIC </w:instrText>
      </w:r>
      <w:r w:rsidR="001A6142">
        <w:fldChar w:fldCharType="separate"/>
      </w:r>
      <w:r w:rsidR="001A6142" w:rsidRPr="00422343">
        <w:t>1</w:t>
      </w:r>
      <w:r w:rsidR="001A6142">
        <w:fldChar w:fldCharType="end"/>
      </w:r>
      <w:bookmarkEnd w:id="0"/>
      <w:r w:rsidRPr="00422343">
        <w:t xml:space="preserve">: Reported </w:t>
      </w:r>
      <w:r w:rsidR="005549AE" w:rsidRPr="00422343">
        <w:t xml:space="preserve">per-wound closure </w:t>
      </w:r>
      <w:r w:rsidRPr="00422343">
        <w:t>complication rates</w:t>
      </w:r>
      <w:r w:rsidR="005549AE" w:rsidRPr="00422343">
        <w:t xml:space="preserve"> and operation times</w:t>
      </w:r>
      <w:r w:rsidRPr="00422343">
        <w:t xml:space="preserve"> from RCTs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340"/>
        <w:gridCol w:w="1981"/>
        <w:gridCol w:w="1806"/>
        <w:gridCol w:w="3233"/>
      </w:tblGrid>
      <w:tr w:rsidR="00590B77" w:rsidRPr="003B08ED" w14:paraId="77623846" w14:textId="77777777" w:rsidTr="00422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shd w:val="clear" w:color="auto" w:fill="auto"/>
          </w:tcPr>
          <w:p w14:paraId="69FD8345" w14:textId="51D9D816" w:rsidR="00590B77" w:rsidRPr="002F5703" w:rsidRDefault="00590B77" w:rsidP="002F5703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3DA1E175" w14:textId="45E52FC3" w:rsidR="00590B77" w:rsidRPr="002F5703" w:rsidRDefault="00590B77" w:rsidP="002F5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Small bites</w:t>
            </w:r>
          </w:p>
        </w:tc>
        <w:tc>
          <w:tcPr>
            <w:tcW w:w="965" w:type="pct"/>
            <w:shd w:val="clear" w:color="auto" w:fill="auto"/>
          </w:tcPr>
          <w:p w14:paraId="065314DB" w14:textId="46674368" w:rsidR="00590B77" w:rsidRPr="002F5703" w:rsidRDefault="00590B77" w:rsidP="002F5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Large bites</w:t>
            </w:r>
          </w:p>
        </w:tc>
        <w:tc>
          <w:tcPr>
            <w:tcW w:w="1727" w:type="pct"/>
            <w:shd w:val="clear" w:color="auto" w:fill="auto"/>
          </w:tcPr>
          <w:p w14:paraId="3C53D6BF" w14:textId="2A820E53" w:rsidR="00590B77" w:rsidRPr="002F5703" w:rsidRDefault="00590B77" w:rsidP="002F5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Article</w:t>
            </w:r>
          </w:p>
        </w:tc>
      </w:tr>
      <w:tr w:rsidR="00590B77" w:rsidRPr="003B08ED" w14:paraId="03B5A753" w14:textId="77777777" w:rsidTr="00422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4E9469EC" w14:textId="3DBCAA12" w:rsidR="00590B77" w:rsidRPr="002F5703" w:rsidRDefault="00590B77" w:rsidP="002F5703">
            <w:pPr>
              <w:spacing w:after="12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Wound infection</w:t>
            </w:r>
          </w:p>
        </w:tc>
        <w:tc>
          <w:tcPr>
            <w:tcW w:w="1058" w:type="pct"/>
            <w:shd w:val="clear" w:color="auto" w:fill="auto"/>
          </w:tcPr>
          <w:p w14:paraId="2EB05874" w14:textId="5FA1029C" w:rsidR="00590B77" w:rsidRPr="002F5703" w:rsidRDefault="00590B7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21</w:t>
            </w:r>
          </w:p>
        </w:tc>
        <w:tc>
          <w:tcPr>
            <w:tcW w:w="965" w:type="pct"/>
            <w:shd w:val="clear" w:color="auto" w:fill="auto"/>
          </w:tcPr>
          <w:p w14:paraId="3E3E2C30" w14:textId="371F5579" w:rsidR="00590B77" w:rsidRPr="002F5703" w:rsidRDefault="00590B7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24</w:t>
            </w:r>
          </w:p>
        </w:tc>
        <w:tc>
          <w:tcPr>
            <w:tcW w:w="1727" w:type="pct"/>
            <w:shd w:val="clear" w:color="auto" w:fill="auto"/>
          </w:tcPr>
          <w:p w14:paraId="7232034D" w14:textId="5D6D1656" w:rsidR="00590B77" w:rsidRPr="002F5703" w:rsidRDefault="003B08ED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 </w:instrText>
            </w: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.DATA </w:instrText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end"/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Deerenberg, Harlaar (1)</w:t>
            </w:r>
            <w:r w:rsidRPr="002F5703">
              <w:rPr>
                <w:sz w:val="20"/>
                <w:szCs w:val="20"/>
              </w:rPr>
              <w:fldChar w:fldCharType="end"/>
            </w:r>
          </w:p>
        </w:tc>
      </w:tr>
      <w:tr w:rsidR="00590B77" w:rsidRPr="003B08ED" w14:paraId="3518CB20" w14:textId="77777777" w:rsidTr="00422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6C4D74B0" w14:textId="77777777" w:rsidR="00590B77" w:rsidRPr="002F5703" w:rsidRDefault="00590B77" w:rsidP="002F570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72826BB6" w14:textId="7A1C557F" w:rsidR="00590B77" w:rsidRPr="002F5703" w:rsidRDefault="00590B7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4</w:t>
            </w:r>
          </w:p>
        </w:tc>
        <w:tc>
          <w:tcPr>
            <w:tcW w:w="965" w:type="pct"/>
            <w:shd w:val="clear" w:color="auto" w:fill="auto"/>
          </w:tcPr>
          <w:p w14:paraId="106B2087" w14:textId="188302F2" w:rsidR="00590B77" w:rsidRPr="002F5703" w:rsidRDefault="00590B7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6</w:t>
            </w:r>
          </w:p>
        </w:tc>
        <w:tc>
          <w:tcPr>
            <w:tcW w:w="1727" w:type="pct"/>
            <w:shd w:val="clear" w:color="auto" w:fill="auto"/>
          </w:tcPr>
          <w:p w14:paraId="78CB94CF" w14:textId="1747110C" w:rsidR="00590B77" w:rsidRPr="002F5703" w:rsidRDefault="003B08ED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2F5703">
              <w:rPr>
                <w:sz w:val="20"/>
                <w:szCs w:val="20"/>
              </w:rPr>
              <w:instrText xml:space="preserve"> ADDIN EN.CITE </w:instrText>
            </w: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2F5703">
              <w:rPr>
                <w:sz w:val="20"/>
                <w:szCs w:val="20"/>
              </w:rPr>
              <w:instrText xml:space="preserve"> ADDIN EN.CITE.DATA </w:instrText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end"/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Albertsmeier, Hofmann (2)</w:t>
            </w:r>
            <w:r w:rsidRPr="002F5703">
              <w:rPr>
                <w:sz w:val="20"/>
                <w:szCs w:val="20"/>
              </w:rPr>
              <w:fldChar w:fldCharType="end"/>
            </w:r>
          </w:p>
        </w:tc>
      </w:tr>
      <w:tr w:rsidR="00590B77" w:rsidRPr="003B08ED" w14:paraId="50AF0466" w14:textId="77777777" w:rsidTr="00422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387C2A14" w14:textId="77777777" w:rsidR="00590B77" w:rsidRPr="002F5703" w:rsidRDefault="00590B77" w:rsidP="002F570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0E670CCC" w14:textId="56388D87" w:rsidR="00590B77" w:rsidRPr="002F5703" w:rsidRDefault="00590B7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5</w:t>
            </w:r>
          </w:p>
        </w:tc>
        <w:tc>
          <w:tcPr>
            <w:tcW w:w="965" w:type="pct"/>
            <w:shd w:val="clear" w:color="auto" w:fill="auto"/>
          </w:tcPr>
          <w:p w14:paraId="2262A52F" w14:textId="3D7D395C" w:rsidR="00590B77" w:rsidRPr="002F5703" w:rsidRDefault="00590B7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10</w:t>
            </w:r>
          </w:p>
        </w:tc>
        <w:tc>
          <w:tcPr>
            <w:tcW w:w="1727" w:type="pct"/>
            <w:shd w:val="clear" w:color="auto" w:fill="auto"/>
          </w:tcPr>
          <w:p w14:paraId="3D67C2F5" w14:textId="7DF15BE2" w:rsidR="00590B77" w:rsidRPr="002F5703" w:rsidRDefault="003B08ED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/>
            </w:r>
            <w:r w:rsidRPr="002F5703">
              <w:rPr>
                <w:sz w:val="20"/>
                <w:szCs w:val="20"/>
              </w:rPr>
              <w:instrText xml:space="preserve"> ADDIN EN.CITE &lt;EndNote&gt;&lt;Cite AuthorYear="1"&gt;&lt;Author&gt;Millbourn&lt;/Author&gt;&lt;Year&gt;2009&lt;/Year&gt;&lt;RecNum&gt;35&lt;/RecNum&gt;&lt;DisplayText&gt;Millbourn, Cengiz (3)&lt;/DisplayText&gt;&lt;record&gt;&lt;rec-number&gt;35&lt;/rec-number&gt;&lt;foreign-keys&gt;&lt;key app="EN" db-id="ztaees9t7wwewyessx8xvtxt9x9dxp9e5tpe" timestamp="1579861942"&gt;35&lt;/key&gt;&lt;/foreign-keys&gt;&lt;ref-type name="Journal Article"&gt;17&lt;/ref-type&gt;&lt;contributors&gt;&lt;authors&gt;&lt;author&gt;Millbourn, Daniel&lt;/author&gt;&lt;author&gt;Cengiz, Yucel&lt;/author&gt;&lt;author&gt;Israelsson, Leif A.&lt;/author&gt;&lt;/authors&gt;&lt;/contributors&gt;&lt;titles&gt;&lt;title&gt;Effect of Stitch Length on Wound Complications After Closure of Midline Incisions: A Randomized Controlled Trial&lt;/title&gt;&lt;secondary-title&gt;Archives of Surgery&lt;/secondary-title&gt;&lt;/titles&gt;&lt;periodical&gt;&lt;full-title&gt;Archives of Surgery&lt;/full-title&gt;&lt;/periodical&gt;&lt;pages&gt;1056-1059&lt;/pages&gt;&lt;volume&gt;144&lt;/volume&gt;&lt;number&gt;11&lt;/number&gt;&lt;dates&gt;&lt;year&gt;2009&lt;/year&gt;&lt;/dates&gt;&lt;isbn&gt;0004-0010&lt;/isbn&gt;&lt;urls&gt;&lt;related-urls&gt;&lt;url&gt;https://doi.org/10.1001/archsurg.2009.189&lt;/url&gt;&lt;/related-urls&gt;&lt;/urls&gt;&lt;electronic-resource-num&gt;10.1001/archsurg.2009.189&lt;/electronic-resource-num&gt;&lt;access-date&gt;1/24/2020&lt;/access-date&gt;&lt;/record&gt;&lt;/Cite&gt;&lt;/EndNote&gt;</w:instrText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Millbourn, Cengiz (3)</w:t>
            </w:r>
            <w:r w:rsidRPr="002F5703">
              <w:rPr>
                <w:sz w:val="20"/>
                <w:szCs w:val="20"/>
              </w:rPr>
              <w:fldChar w:fldCharType="end"/>
            </w:r>
            <w:r w:rsidR="00F15407" w:rsidRPr="002F5703">
              <w:rPr>
                <w:sz w:val="20"/>
                <w:szCs w:val="20"/>
              </w:rPr>
              <w:t>*</w:t>
            </w:r>
          </w:p>
        </w:tc>
      </w:tr>
      <w:tr w:rsidR="00590B77" w:rsidRPr="003B08ED" w14:paraId="54557DA9" w14:textId="77777777" w:rsidTr="00422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10DBBD73" w14:textId="6660DAB8" w:rsidR="00590B77" w:rsidRPr="002F5703" w:rsidRDefault="00590B77" w:rsidP="002F5703">
            <w:pPr>
              <w:spacing w:after="12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Wound Dehiscence</w:t>
            </w:r>
          </w:p>
        </w:tc>
        <w:tc>
          <w:tcPr>
            <w:tcW w:w="1058" w:type="pct"/>
            <w:shd w:val="clear" w:color="auto" w:fill="auto"/>
          </w:tcPr>
          <w:p w14:paraId="58FF92A2" w14:textId="53E62CC8" w:rsidR="00590B77" w:rsidRPr="002F5703" w:rsidRDefault="00590B7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1</w:t>
            </w:r>
          </w:p>
        </w:tc>
        <w:tc>
          <w:tcPr>
            <w:tcW w:w="965" w:type="pct"/>
            <w:shd w:val="clear" w:color="auto" w:fill="auto"/>
          </w:tcPr>
          <w:p w14:paraId="5FA930FC" w14:textId="123F4E30" w:rsidR="00590B77" w:rsidRPr="002F5703" w:rsidRDefault="00590B7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1</w:t>
            </w:r>
          </w:p>
        </w:tc>
        <w:tc>
          <w:tcPr>
            <w:tcW w:w="1727" w:type="pct"/>
            <w:shd w:val="clear" w:color="auto" w:fill="auto"/>
          </w:tcPr>
          <w:p w14:paraId="78C90F1B" w14:textId="5FB476BF" w:rsidR="00590B77" w:rsidRPr="002F5703" w:rsidRDefault="003B08ED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 </w:instrText>
            </w: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.DATA </w:instrText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end"/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Deerenberg, Harlaar (1)</w:t>
            </w:r>
            <w:r w:rsidRPr="002F5703">
              <w:rPr>
                <w:sz w:val="20"/>
                <w:szCs w:val="20"/>
              </w:rPr>
              <w:fldChar w:fldCharType="end"/>
            </w:r>
          </w:p>
        </w:tc>
      </w:tr>
      <w:tr w:rsidR="00590B77" w:rsidRPr="003B08ED" w14:paraId="02CE53B1" w14:textId="77777777" w:rsidTr="00422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3876DBC7" w14:textId="77777777" w:rsidR="00590B77" w:rsidRPr="002F5703" w:rsidRDefault="00590B77" w:rsidP="002F570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42DA4134" w14:textId="28250298" w:rsidR="00590B77" w:rsidRPr="002F5703" w:rsidRDefault="00590B7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</w:t>
            </w:r>
            <w:r w:rsidR="007A08A1">
              <w:rPr>
                <w:sz w:val="20"/>
                <w:szCs w:val="20"/>
              </w:rPr>
              <w:t>1</w:t>
            </w:r>
          </w:p>
        </w:tc>
        <w:tc>
          <w:tcPr>
            <w:tcW w:w="965" w:type="pct"/>
            <w:shd w:val="clear" w:color="auto" w:fill="auto"/>
          </w:tcPr>
          <w:p w14:paraId="4A042E8C" w14:textId="27CC2BBE" w:rsidR="00590B77" w:rsidRPr="002F5703" w:rsidRDefault="00590B7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</w:t>
            </w:r>
            <w:r w:rsidR="007A08A1">
              <w:rPr>
                <w:sz w:val="20"/>
                <w:szCs w:val="20"/>
              </w:rPr>
              <w:t>5</w:t>
            </w:r>
          </w:p>
        </w:tc>
        <w:tc>
          <w:tcPr>
            <w:tcW w:w="1727" w:type="pct"/>
            <w:shd w:val="clear" w:color="auto" w:fill="auto"/>
          </w:tcPr>
          <w:p w14:paraId="1D7A95B7" w14:textId="40A6BE7C" w:rsidR="00590B77" w:rsidRPr="002F5703" w:rsidRDefault="003B08ED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2F5703">
              <w:rPr>
                <w:sz w:val="20"/>
                <w:szCs w:val="20"/>
              </w:rPr>
              <w:instrText xml:space="preserve"> ADDIN EN.CITE </w:instrText>
            </w: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2F5703">
              <w:rPr>
                <w:sz w:val="20"/>
                <w:szCs w:val="20"/>
              </w:rPr>
              <w:instrText xml:space="preserve"> ADDIN EN.CITE.DATA </w:instrText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end"/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Albertsmeier, Hofmann (2)</w:t>
            </w:r>
            <w:r w:rsidRPr="002F5703">
              <w:rPr>
                <w:sz w:val="20"/>
                <w:szCs w:val="20"/>
              </w:rPr>
              <w:fldChar w:fldCharType="end"/>
            </w:r>
            <w:r w:rsidR="00875237" w:rsidRPr="002F5703">
              <w:rPr>
                <w:sz w:val="20"/>
                <w:szCs w:val="20"/>
                <w:vertAlign w:val="superscript"/>
              </w:rPr>
              <w:t>⸸</w:t>
            </w:r>
          </w:p>
        </w:tc>
      </w:tr>
      <w:tr w:rsidR="00590B77" w:rsidRPr="003B08ED" w14:paraId="049D858F" w14:textId="77777777" w:rsidTr="00422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53735687" w14:textId="77777777" w:rsidR="00590B77" w:rsidRPr="002F5703" w:rsidRDefault="00590B77" w:rsidP="002F570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0ACB513D" w14:textId="71BCC1CF" w:rsidR="00590B77" w:rsidRPr="002F5703" w:rsidRDefault="00590B7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0</w:t>
            </w:r>
          </w:p>
        </w:tc>
        <w:tc>
          <w:tcPr>
            <w:tcW w:w="965" w:type="pct"/>
            <w:shd w:val="clear" w:color="auto" w:fill="auto"/>
          </w:tcPr>
          <w:p w14:paraId="34F83C9F" w14:textId="2E38FD4B" w:rsidR="00590B77" w:rsidRPr="002F5703" w:rsidRDefault="00590B7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0</w:t>
            </w:r>
          </w:p>
        </w:tc>
        <w:tc>
          <w:tcPr>
            <w:tcW w:w="1727" w:type="pct"/>
            <w:shd w:val="clear" w:color="auto" w:fill="auto"/>
          </w:tcPr>
          <w:p w14:paraId="323A60BA" w14:textId="6C20ED56" w:rsidR="00590B77" w:rsidRPr="002F5703" w:rsidRDefault="003B08ED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/>
            </w:r>
            <w:r w:rsidRPr="002F5703">
              <w:rPr>
                <w:sz w:val="20"/>
                <w:szCs w:val="20"/>
              </w:rPr>
              <w:instrText xml:space="preserve"> ADDIN EN.CITE &lt;EndNote&gt;&lt;Cite AuthorYear="1"&gt;&lt;Author&gt;Millbourn&lt;/Author&gt;&lt;Year&gt;2009&lt;/Year&gt;&lt;RecNum&gt;35&lt;/RecNum&gt;&lt;DisplayText&gt;Millbourn, Cengiz (3)&lt;/DisplayText&gt;&lt;record&gt;&lt;rec-number&gt;35&lt;/rec-number&gt;&lt;foreign-keys&gt;&lt;key app="EN" db-id="ztaees9t7wwewyessx8xvtxt9x9dxp9e5tpe" timestamp="1579861942"&gt;35&lt;/key&gt;&lt;/foreign-keys&gt;&lt;ref-type name="Journal Article"&gt;17&lt;/ref-type&gt;&lt;contributors&gt;&lt;authors&gt;&lt;author&gt;Millbourn, Daniel&lt;/author&gt;&lt;author&gt;Cengiz, Yucel&lt;/author&gt;&lt;author&gt;Israelsson, Leif A.&lt;/author&gt;&lt;/authors&gt;&lt;/contributors&gt;&lt;titles&gt;&lt;title&gt;Effect of Stitch Length on Wound Complications After Closure of Midline Incisions: A Randomized Controlled Trial&lt;/title&gt;&lt;secondary-title&gt;Archives of Surgery&lt;/secondary-title&gt;&lt;/titles&gt;&lt;periodical&gt;&lt;full-title&gt;Archives of Surgery&lt;/full-title&gt;&lt;/periodical&gt;&lt;pages&gt;1056-1059&lt;/pages&gt;&lt;volume&gt;144&lt;/volume&gt;&lt;number&gt;11&lt;/number&gt;&lt;dates&gt;&lt;year&gt;2009&lt;/year&gt;&lt;/dates&gt;&lt;isbn&gt;0004-0010&lt;/isbn&gt;&lt;urls&gt;&lt;related-urls&gt;&lt;url&gt;https://doi.org/10.1001/archsurg.2009.189&lt;/url&gt;&lt;/related-urls&gt;&lt;/urls&gt;&lt;electronic-resource-num&gt;10.1001/archsurg.2009.189&lt;/electronic-resource-num&gt;&lt;access-date&gt;1/24/2020&lt;/access-date&gt;&lt;/record&gt;&lt;/Cite&gt;&lt;/EndNote&gt;</w:instrText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Millbourn, Cengiz (3)</w:t>
            </w:r>
            <w:r w:rsidRPr="002F5703">
              <w:rPr>
                <w:sz w:val="20"/>
                <w:szCs w:val="20"/>
              </w:rPr>
              <w:fldChar w:fldCharType="end"/>
            </w:r>
          </w:p>
        </w:tc>
      </w:tr>
      <w:tr w:rsidR="00F15407" w:rsidRPr="003B08ED" w14:paraId="4AD20E70" w14:textId="77777777" w:rsidTr="00422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49E836ED" w14:textId="451EB0FD" w:rsidR="00F15407" w:rsidRPr="002F5703" w:rsidRDefault="00F15407" w:rsidP="002F5703">
            <w:pPr>
              <w:spacing w:after="12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Incisional hernia</w:t>
            </w:r>
          </w:p>
        </w:tc>
        <w:tc>
          <w:tcPr>
            <w:tcW w:w="1058" w:type="pct"/>
            <w:shd w:val="clear" w:color="auto" w:fill="auto"/>
          </w:tcPr>
          <w:p w14:paraId="6C8FF8B6" w14:textId="3507254F" w:rsidR="00F15407" w:rsidRPr="002F5703" w:rsidRDefault="00F1540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13</w:t>
            </w:r>
          </w:p>
        </w:tc>
        <w:tc>
          <w:tcPr>
            <w:tcW w:w="965" w:type="pct"/>
            <w:shd w:val="clear" w:color="auto" w:fill="auto"/>
          </w:tcPr>
          <w:p w14:paraId="6A455D6B" w14:textId="7B8D1CDF" w:rsidR="00F15407" w:rsidRPr="002F5703" w:rsidRDefault="00F15407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21</w:t>
            </w:r>
          </w:p>
        </w:tc>
        <w:tc>
          <w:tcPr>
            <w:tcW w:w="1727" w:type="pct"/>
            <w:shd w:val="clear" w:color="auto" w:fill="auto"/>
          </w:tcPr>
          <w:p w14:paraId="021DC318" w14:textId="12E35880" w:rsidR="00F15407" w:rsidRPr="002F5703" w:rsidRDefault="003B08ED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 </w:instrText>
            </w: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.DATA </w:instrText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end"/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Deerenberg, Harlaar (1)</w:t>
            </w:r>
            <w:r w:rsidRPr="002F5703">
              <w:rPr>
                <w:sz w:val="20"/>
                <w:szCs w:val="20"/>
              </w:rPr>
              <w:fldChar w:fldCharType="end"/>
            </w:r>
            <w:r w:rsidR="00F15407" w:rsidRPr="002F5703">
              <w:rPr>
                <w:sz w:val="20"/>
                <w:szCs w:val="20"/>
              </w:rPr>
              <w:t>*</w:t>
            </w:r>
          </w:p>
        </w:tc>
      </w:tr>
      <w:tr w:rsidR="00F15407" w:rsidRPr="003B08ED" w14:paraId="0167F668" w14:textId="77777777" w:rsidTr="00422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6FDC2CC4" w14:textId="77777777" w:rsidR="00F15407" w:rsidRPr="002F5703" w:rsidRDefault="00F15407" w:rsidP="002F570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6CAE5C14" w14:textId="425351B1" w:rsidR="00F15407" w:rsidRPr="002F5703" w:rsidRDefault="00F1540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06</w:t>
            </w:r>
          </w:p>
        </w:tc>
        <w:tc>
          <w:tcPr>
            <w:tcW w:w="965" w:type="pct"/>
            <w:shd w:val="clear" w:color="auto" w:fill="auto"/>
          </w:tcPr>
          <w:p w14:paraId="780F5549" w14:textId="22AB1014" w:rsidR="00F15407" w:rsidRPr="002F5703" w:rsidRDefault="00F15407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0.18</w:t>
            </w:r>
          </w:p>
        </w:tc>
        <w:tc>
          <w:tcPr>
            <w:tcW w:w="1727" w:type="pct"/>
            <w:shd w:val="clear" w:color="auto" w:fill="auto"/>
          </w:tcPr>
          <w:p w14:paraId="7F47D29E" w14:textId="5B5DFE5A" w:rsidR="00F15407" w:rsidRPr="002F5703" w:rsidRDefault="003B08ED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/>
            </w:r>
            <w:r w:rsidRPr="002F5703">
              <w:rPr>
                <w:sz w:val="20"/>
                <w:szCs w:val="20"/>
              </w:rPr>
              <w:instrText xml:space="preserve"> ADDIN EN.CITE &lt;EndNote&gt;&lt;Cite AuthorYear="1"&gt;&lt;Author&gt;Millbourn&lt;/Author&gt;&lt;Year&gt;2009&lt;/Year&gt;&lt;RecNum&gt;35&lt;/RecNum&gt;&lt;DisplayText&gt;Millbourn, Cengiz (3)&lt;/DisplayText&gt;&lt;record&gt;&lt;rec-number&gt;35&lt;/rec-number&gt;&lt;foreign-keys&gt;&lt;key app="EN" db-id="ztaees9t7wwewyessx8xvtxt9x9dxp9e5tpe" timestamp="1579861942"&gt;35&lt;/key&gt;&lt;/foreign-keys&gt;&lt;ref-type name="Journal Article"&gt;17&lt;/ref-type&gt;&lt;contributors&gt;&lt;authors&gt;&lt;author&gt;Millbourn, Daniel&lt;/author&gt;&lt;author&gt;Cengiz, Yucel&lt;/author&gt;&lt;author&gt;Israelsson, Leif A.&lt;/author&gt;&lt;/authors&gt;&lt;/contributors&gt;&lt;titles&gt;&lt;title&gt;Effect of Stitch Length on Wound Complications After Closure of Midline Incisions: A Randomized Controlled Trial&lt;/title&gt;&lt;secondary-title&gt;Archives of Surgery&lt;/secondary-title&gt;&lt;/titles&gt;&lt;periodical&gt;&lt;full-title&gt;Archives of Surgery&lt;/full-title&gt;&lt;/periodical&gt;&lt;pages&gt;1056-1059&lt;/pages&gt;&lt;volume&gt;144&lt;/volume&gt;&lt;number&gt;11&lt;/number&gt;&lt;dates&gt;&lt;year&gt;2009&lt;/year&gt;&lt;/dates&gt;&lt;isbn&gt;0004-0010&lt;/isbn&gt;&lt;urls&gt;&lt;related-urls&gt;&lt;url&gt;https://doi.org/10.1001/archsurg.2009.189&lt;/url&gt;&lt;/related-urls&gt;&lt;/urls&gt;&lt;electronic-resource-num&gt;10.1001/archsurg.2009.189&lt;/electronic-resource-num&gt;&lt;access-date&gt;1/24/2020&lt;/access-date&gt;&lt;/record&gt;&lt;/Cite&gt;&lt;/EndNote&gt;</w:instrText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Millbourn, Cengiz (3)</w:t>
            </w:r>
            <w:r w:rsidRPr="002F5703">
              <w:rPr>
                <w:sz w:val="20"/>
                <w:szCs w:val="20"/>
              </w:rPr>
              <w:fldChar w:fldCharType="end"/>
            </w:r>
            <w:r w:rsidR="00F15407" w:rsidRPr="002F5703">
              <w:rPr>
                <w:sz w:val="20"/>
                <w:szCs w:val="20"/>
              </w:rPr>
              <w:t>*</w:t>
            </w:r>
          </w:p>
        </w:tc>
      </w:tr>
      <w:tr w:rsidR="005549AE" w:rsidRPr="003B08ED" w14:paraId="5BE9B500" w14:textId="77777777" w:rsidTr="00422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3D1241D8" w14:textId="2DAFC2CD" w:rsidR="005549AE" w:rsidRPr="002F5703" w:rsidRDefault="001A6142" w:rsidP="002F5703">
            <w:pPr>
              <w:spacing w:after="12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Suturing</w:t>
            </w:r>
            <w:r w:rsidR="005549AE" w:rsidRPr="002F5703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058" w:type="pct"/>
            <w:shd w:val="clear" w:color="auto" w:fill="auto"/>
          </w:tcPr>
          <w:p w14:paraId="0074D982" w14:textId="22627EF6" w:rsidR="005549AE" w:rsidRPr="002F5703" w:rsidRDefault="005549AE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10 minutes</w:t>
            </w:r>
          </w:p>
        </w:tc>
        <w:tc>
          <w:tcPr>
            <w:tcW w:w="965" w:type="pct"/>
            <w:shd w:val="clear" w:color="auto" w:fill="auto"/>
          </w:tcPr>
          <w:p w14:paraId="1DC90222" w14:textId="4DA1AA6F" w:rsidR="005549AE" w:rsidRPr="002F5703" w:rsidRDefault="005549AE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14 minutes</w:t>
            </w:r>
          </w:p>
        </w:tc>
        <w:tc>
          <w:tcPr>
            <w:tcW w:w="1727" w:type="pct"/>
            <w:shd w:val="clear" w:color="auto" w:fill="auto"/>
          </w:tcPr>
          <w:p w14:paraId="436384C8" w14:textId="2CBB6D1D" w:rsidR="005549AE" w:rsidRPr="002F5703" w:rsidRDefault="003B08ED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 </w:instrText>
            </w: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2F5703">
              <w:rPr>
                <w:sz w:val="20"/>
                <w:szCs w:val="20"/>
              </w:rPr>
              <w:instrText xml:space="preserve"> ADDIN EN.CITE.DATA </w:instrText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end"/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Deerenberg, Harlaar (1)</w:t>
            </w:r>
            <w:r w:rsidRPr="002F5703">
              <w:rPr>
                <w:sz w:val="20"/>
                <w:szCs w:val="20"/>
              </w:rPr>
              <w:fldChar w:fldCharType="end"/>
            </w:r>
            <w:r w:rsidR="005549AE" w:rsidRPr="002F5703">
              <w:rPr>
                <w:sz w:val="20"/>
                <w:szCs w:val="20"/>
              </w:rPr>
              <w:t>*</w:t>
            </w:r>
          </w:p>
        </w:tc>
      </w:tr>
      <w:tr w:rsidR="005549AE" w:rsidRPr="003B08ED" w14:paraId="6BF63859" w14:textId="77777777" w:rsidTr="00422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4B161C27" w14:textId="77777777" w:rsidR="005549AE" w:rsidRPr="002F5703" w:rsidRDefault="005549AE" w:rsidP="002F570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2A42E667" w14:textId="5430DFFD" w:rsidR="005549AE" w:rsidRPr="002F5703" w:rsidRDefault="005549AE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14 minutes</w:t>
            </w:r>
          </w:p>
        </w:tc>
        <w:tc>
          <w:tcPr>
            <w:tcW w:w="965" w:type="pct"/>
            <w:shd w:val="clear" w:color="auto" w:fill="auto"/>
          </w:tcPr>
          <w:p w14:paraId="638DB5E9" w14:textId="53D57274" w:rsidR="005549AE" w:rsidRPr="002F5703" w:rsidRDefault="005549AE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18 minutes</w:t>
            </w:r>
          </w:p>
        </w:tc>
        <w:tc>
          <w:tcPr>
            <w:tcW w:w="1727" w:type="pct"/>
            <w:shd w:val="clear" w:color="auto" w:fill="auto"/>
          </w:tcPr>
          <w:p w14:paraId="4E88AA33" w14:textId="36C1161F" w:rsidR="005549AE" w:rsidRPr="002F5703" w:rsidRDefault="003B08ED" w:rsidP="002F570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/>
            </w:r>
            <w:r w:rsidRPr="002F5703">
              <w:rPr>
                <w:sz w:val="20"/>
                <w:szCs w:val="20"/>
              </w:rPr>
              <w:instrText xml:space="preserve"> ADDIN EN.CITE &lt;EndNote&gt;&lt;Cite AuthorYear="1"&gt;&lt;Author&gt;Millbourn&lt;/Author&gt;&lt;Year&gt;2009&lt;/Year&gt;&lt;RecNum&gt;35&lt;/RecNum&gt;&lt;DisplayText&gt;Millbourn, Cengiz (3)&lt;/DisplayText&gt;&lt;record&gt;&lt;rec-number&gt;35&lt;/rec-number&gt;&lt;foreign-keys&gt;&lt;key app="EN" db-id="ztaees9t7wwewyessx8xvtxt9x9dxp9e5tpe" timestamp="1579861942"&gt;35&lt;/key&gt;&lt;/foreign-keys&gt;&lt;ref-type name="Journal Article"&gt;17&lt;/ref-type&gt;&lt;contributors&gt;&lt;authors&gt;&lt;author&gt;Millbourn, Daniel&lt;/author&gt;&lt;author&gt;Cengiz, Yucel&lt;/author&gt;&lt;author&gt;Israelsson, Leif A.&lt;/author&gt;&lt;/authors&gt;&lt;/contributors&gt;&lt;titles&gt;&lt;title&gt;Effect of Stitch Length on Wound Complications After Closure of Midline Incisions: A Randomized Controlled Trial&lt;/title&gt;&lt;secondary-title&gt;Archives of Surgery&lt;/secondary-title&gt;&lt;/titles&gt;&lt;periodical&gt;&lt;full-title&gt;Archives of Surgery&lt;/full-title&gt;&lt;/periodical&gt;&lt;pages&gt;1056-1059&lt;/pages&gt;&lt;volume&gt;144&lt;/volume&gt;&lt;number&gt;11&lt;/number&gt;&lt;dates&gt;&lt;year&gt;2009&lt;/year&gt;&lt;/dates&gt;&lt;isbn&gt;0004-0010&lt;/isbn&gt;&lt;urls&gt;&lt;related-urls&gt;&lt;url&gt;https://doi.org/10.1001/archsurg.2009.189&lt;/url&gt;&lt;/related-urls&gt;&lt;/urls&gt;&lt;electronic-resource-num&gt;10.1001/archsurg.2009.189&lt;/electronic-resource-num&gt;&lt;access-date&gt;1/24/2020&lt;/access-date&gt;&lt;/record&gt;&lt;/Cite&gt;&lt;/EndNote&gt;</w:instrText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Millbourn, Cengiz (3)</w:t>
            </w:r>
            <w:r w:rsidRPr="002F5703">
              <w:rPr>
                <w:sz w:val="20"/>
                <w:szCs w:val="20"/>
              </w:rPr>
              <w:fldChar w:fldCharType="end"/>
            </w:r>
            <w:r w:rsidR="001A6142" w:rsidRPr="002F5703">
              <w:rPr>
                <w:sz w:val="20"/>
                <w:szCs w:val="20"/>
              </w:rPr>
              <w:t>*</w:t>
            </w:r>
          </w:p>
        </w:tc>
      </w:tr>
      <w:tr w:rsidR="005549AE" w:rsidRPr="003B08ED" w14:paraId="55D057D8" w14:textId="77777777" w:rsidTr="00422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4CD6D84E" w14:textId="77777777" w:rsidR="005549AE" w:rsidRPr="002F5703" w:rsidRDefault="005549AE" w:rsidP="002F570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</w:tcPr>
          <w:p w14:paraId="69351175" w14:textId="736CCC67" w:rsidR="005549AE" w:rsidRPr="002F5703" w:rsidRDefault="005549AE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9 minutes</w:t>
            </w:r>
          </w:p>
        </w:tc>
        <w:tc>
          <w:tcPr>
            <w:tcW w:w="965" w:type="pct"/>
            <w:shd w:val="clear" w:color="auto" w:fill="auto"/>
          </w:tcPr>
          <w:p w14:paraId="33EBAFA3" w14:textId="4F89882F" w:rsidR="005549AE" w:rsidRPr="002F5703" w:rsidRDefault="005549AE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t>15 minutes</w:t>
            </w:r>
          </w:p>
        </w:tc>
        <w:tc>
          <w:tcPr>
            <w:tcW w:w="1727" w:type="pct"/>
            <w:shd w:val="clear" w:color="auto" w:fill="auto"/>
          </w:tcPr>
          <w:p w14:paraId="73BDDCE6" w14:textId="59F4FEF9" w:rsidR="005549AE" w:rsidRPr="002F5703" w:rsidRDefault="003B08ED" w:rsidP="002F570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2F5703">
              <w:rPr>
                <w:sz w:val="20"/>
                <w:szCs w:val="20"/>
              </w:rPr>
              <w:instrText xml:space="preserve"> ADDIN EN.CITE </w:instrText>
            </w:r>
            <w:r w:rsidRPr="002F5703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2F5703">
              <w:rPr>
                <w:sz w:val="20"/>
                <w:szCs w:val="20"/>
              </w:rPr>
              <w:instrText xml:space="preserve"> ADDIN EN.CITE.DATA </w:instrText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end"/>
            </w:r>
            <w:r w:rsidRPr="002F5703">
              <w:rPr>
                <w:sz w:val="20"/>
                <w:szCs w:val="20"/>
              </w:rPr>
            </w:r>
            <w:r w:rsidRPr="002F5703">
              <w:rPr>
                <w:sz w:val="20"/>
                <w:szCs w:val="20"/>
              </w:rPr>
              <w:fldChar w:fldCharType="separate"/>
            </w:r>
            <w:r w:rsidRPr="002F5703">
              <w:rPr>
                <w:noProof/>
                <w:sz w:val="20"/>
                <w:szCs w:val="20"/>
              </w:rPr>
              <w:t>Albertsmeier, Hofmann (2)</w:t>
            </w:r>
            <w:r w:rsidRPr="002F5703">
              <w:rPr>
                <w:sz w:val="20"/>
                <w:szCs w:val="20"/>
              </w:rPr>
              <w:fldChar w:fldCharType="end"/>
            </w:r>
            <w:r w:rsidR="005549AE" w:rsidRPr="002F5703">
              <w:rPr>
                <w:sz w:val="20"/>
                <w:szCs w:val="20"/>
              </w:rPr>
              <w:t>*</w:t>
            </w:r>
          </w:p>
        </w:tc>
      </w:tr>
    </w:tbl>
    <w:p w14:paraId="79C39FF2" w14:textId="7B41015A" w:rsidR="00875237" w:rsidRPr="00422343" w:rsidRDefault="00875237" w:rsidP="008E5C6E">
      <w:pPr>
        <w:spacing w:after="0" w:line="240" w:lineRule="auto"/>
      </w:pPr>
      <w:r w:rsidRPr="00422343">
        <w:t>*</w:t>
      </w:r>
      <w:proofErr w:type="gramStart"/>
      <w:r w:rsidRPr="00422343">
        <w:t>statistically</w:t>
      </w:r>
      <w:proofErr w:type="gramEnd"/>
      <w:r w:rsidRPr="00422343">
        <w:t xml:space="preserve"> significant at 0.05</w:t>
      </w:r>
    </w:p>
    <w:p w14:paraId="41BEBB7C" w14:textId="42371215" w:rsidR="00590B77" w:rsidRPr="00422343" w:rsidRDefault="00875237" w:rsidP="008E5C6E">
      <w:pPr>
        <w:spacing w:after="0" w:line="240" w:lineRule="auto"/>
      </w:pPr>
      <w:r w:rsidRPr="00422343">
        <w:rPr>
          <w:vertAlign w:val="superscript"/>
        </w:rPr>
        <w:t>⸸</w:t>
      </w:r>
      <w:r w:rsidRPr="00422343">
        <w:t>p-value of 0.0513</w:t>
      </w:r>
    </w:p>
    <w:p w14:paraId="6B77E62D" w14:textId="77777777" w:rsidR="00590B77" w:rsidRDefault="00590B77" w:rsidP="002F5703"/>
    <w:p w14:paraId="18BC6591" w14:textId="1E4C83D2" w:rsidR="006F6FBE" w:rsidRDefault="007A08A1" w:rsidP="002F5703">
      <w:r>
        <w:t>Based on these possible inputs for surgical complication frequencies, we performed</w:t>
      </w:r>
      <w:r w:rsidR="006F6FBE" w:rsidRPr="006F6FBE">
        <w:t xml:space="preserve"> a best-case and worst-case scenario</w:t>
      </w:r>
      <w:r>
        <w:t xml:space="preserve"> analysis</w:t>
      </w:r>
      <w:r w:rsidR="006F6FBE" w:rsidRPr="006F6FBE">
        <w:t>.</w:t>
      </w:r>
      <w:r w:rsidR="006F6FBE">
        <w:t xml:space="preserve"> </w:t>
      </w:r>
      <w:r w:rsidR="00995D0B" w:rsidRPr="00995D0B">
        <w:t>The data selected are all from studies that we consider to be of high quality</w:t>
      </w:r>
      <w:r w:rsidR="00995D0B">
        <w:t xml:space="preserve"> (Randomized controlled trials, large sample size and countries with similar characteristics).</w:t>
      </w:r>
      <w:r w:rsidR="001A6142">
        <w:t xml:space="preserve"> The worst-case scenario inputs are presented in </w:t>
      </w:r>
      <w:r w:rsidR="001A6142">
        <w:fldChar w:fldCharType="begin"/>
      </w:r>
      <w:r w:rsidR="001A6142">
        <w:instrText xml:space="preserve"> REF _Ref184300070 \h </w:instrText>
      </w:r>
      <w:r w:rsidR="001A6142">
        <w:fldChar w:fldCharType="separate"/>
      </w:r>
      <w:r w:rsidR="001A6142">
        <w:t xml:space="preserve">Table </w:t>
      </w:r>
      <w:r w:rsidR="001A6142">
        <w:rPr>
          <w:noProof/>
        </w:rPr>
        <w:t>2</w:t>
      </w:r>
      <w:r w:rsidR="001A6142">
        <w:fldChar w:fldCharType="end"/>
      </w:r>
      <w:r w:rsidR="001A6142">
        <w:t>. Where statistically significant difference</w:t>
      </w:r>
      <w:r>
        <w:t>s</w:t>
      </w:r>
      <w:r w:rsidR="001A6142">
        <w:t xml:space="preserve"> between small and large bites was </w:t>
      </w:r>
      <w:r>
        <w:t xml:space="preserve">not </w:t>
      </w:r>
      <w:r w:rsidR="001A6142">
        <w:t xml:space="preserve">detected, the inputs were set to be equal (no difference). The best-case scenario was inputs are presented in </w:t>
      </w:r>
      <w:r w:rsidR="001A6142">
        <w:fldChar w:fldCharType="begin"/>
      </w:r>
      <w:r w:rsidR="001A6142">
        <w:instrText xml:space="preserve"> REF _Ref184300232 \h </w:instrText>
      </w:r>
      <w:r w:rsidR="001A6142">
        <w:fldChar w:fldCharType="separate"/>
      </w:r>
      <w:r w:rsidR="001A6142">
        <w:t xml:space="preserve">Table </w:t>
      </w:r>
      <w:r w:rsidR="001A6142">
        <w:rPr>
          <w:noProof/>
        </w:rPr>
        <w:t>3</w:t>
      </w:r>
      <w:r w:rsidR="001A6142">
        <w:fldChar w:fldCharType="end"/>
      </w:r>
      <w:r w:rsidR="001A6142">
        <w:t>.</w:t>
      </w:r>
    </w:p>
    <w:p w14:paraId="28372414" w14:textId="3332BF7B" w:rsidR="001A6142" w:rsidRDefault="001A6142" w:rsidP="008E5C6E">
      <w:pPr>
        <w:pStyle w:val="Caption"/>
      </w:pPr>
      <w:bookmarkStart w:id="1" w:name="_Ref18430007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>
        <w:t>: Worst-case scenario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80"/>
        <w:gridCol w:w="2520"/>
        <w:gridCol w:w="1350"/>
        <w:gridCol w:w="1350"/>
        <w:gridCol w:w="1250"/>
      </w:tblGrid>
      <w:tr w:rsidR="006068C0" w:rsidRPr="00F25C92" w14:paraId="208832F2" w14:textId="6824310C" w:rsidTr="00535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0" w:type="dxa"/>
            <w:shd w:val="clear" w:color="auto" w:fill="auto"/>
          </w:tcPr>
          <w:p w14:paraId="735E8394" w14:textId="77777777" w:rsidR="006068C0" w:rsidRPr="00F25C92" w:rsidRDefault="006068C0" w:rsidP="008E5C6E">
            <w:pPr>
              <w:keepNext/>
            </w:pPr>
          </w:p>
        </w:tc>
        <w:tc>
          <w:tcPr>
            <w:tcW w:w="2520" w:type="dxa"/>
            <w:shd w:val="clear" w:color="auto" w:fill="auto"/>
          </w:tcPr>
          <w:p w14:paraId="0BEAB4F0" w14:textId="2F0FCB3E" w:rsidR="006068C0" w:rsidRPr="008E5C6E" w:rsidRDefault="005355CA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Source</w:t>
            </w:r>
          </w:p>
        </w:tc>
        <w:tc>
          <w:tcPr>
            <w:tcW w:w="1350" w:type="dxa"/>
            <w:shd w:val="clear" w:color="auto" w:fill="auto"/>
          </w:tcPr>
          <w:p w14:paraId="462C0B84" w14:textId="7C50C3D9" w:rsidR="006068C0" w:rsidRPr="008E5C6E" w:rsidRDefault="006068C0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Small Bites</w:t>
            </w:r>
          </w:p>
        </w:tc>
        <w:tc>
          <w:tcPr>
            <w:tcW w:w="1350" w:type="dxa"/>
            <w:shd w:val="clear" w:color="auto" w:fill="auto"/>
          </w:tcPr>
          <w:p w14:paraId="22C2A6DD" w14:textId="113F29CF" w:rsidR="006068C0" w:rsidRPr="008E5C6E" w:rsidRDefault="006068C0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Large Bites</w:t>
            </w:r>
          </w:p>
        </w:tc>
        <w:tc>
          <w:tcPr>
            <w:tcW w:w="1250" w:type="dxa"/>
            <w:shd w:val="clear" w:color="auto" w:fill="auto"/>
          </w:tcPr>
          <w:p w14:paraId="4F7A8F98" w14:textId="779E05B5" w:rsidR="006068C0" w:rsidRPr="008E5C6E" w:rsidRDefault="006068C0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Difference</w:t>
            </w:r>
          </w:p>
        </w:tc>
      </w:tr>
      <w:tr w:rsidR="008E5C6E" w:rsidRPr="000815AE" w14:paraId="4A527C70" w14:textId="2BE3AC30" w:rsidTr="0053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47D8743E" w14:textId="2FECCD50" w:rsidR="006068C0" w:rsidRPr="008E5C6E" w:rsidRDefault="006068C0" w:rsidP="008E5C6E">
            <w:pPr>
              <w:keepNext/>
              <w:spacing w:after="24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Suture time</w:t>
            </w:r>
            <w:r w:rsidR="008D7AD4" w:rsidRPr="008E5C6E">
              <w:rPr>
                <w:sz w:val="20"/>
                <w:szCs w:val="20"/>
              </w:rPr>
              <w:t xml:space="preserve"> for 16.5 cm wound</w:t>
            </w:r>
          </w:p>
        </w:tc>
        <w:tc>
          <w:tcPr>
            <w:tcW w:w="2520" w:type="dxa"/>
            <w:shd w:val="clear" w:color="auto" w:fill="auto"/>
          </w:tcPr>
          <w:p w14:paraId="55F04331" w14:textId="5F90CDDC" w:rsidR="006068C0" w:rsidRPr="008E5C6E" w:rsidRDefault="003B08ED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8E5C6E">
              <w:rPr>
                <w:sz w:val="20"/>
                <w:szCs w:val="20"/>
              </w:rPr>
              <w:instrText xml:space="preserve"> ADDIN EN.CITE </w:instrText>
            </w: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8E5C6E">
              <w:rPr>
                <w:sz w:val="20"/>
                <w:szCs w:val="20"/>
              </w:rPr>
              <w:instrText xml:space="preserve"> ADDIN EN.CITE.DATA </w:instrText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end"/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Deerenberg, Harlaar (1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3D64370E" w14:textId="472A55A4" w:rsidR="006068C0" w:rsidRPr="008E5C6E" w:rsidRDefault="001A6142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1</w:t>
            </w:r>
            <w:r w:rsidR="0005428D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7D4E9261" w14:textId="13DB19C9" w:rsidR="006068C0" w:rsidRPr="008E5C6E" w:rsidRDefault="001A6142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1</w:t>
            </w:r>
            <w:r w:rsidR="0005428D">
              <w:rPr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</w:tcPr>
          <w:p w14:paraId="58516B7A" w14:textId="6D0CFE39" w:rsidR="006068C0" w:rsidRPr="008E5C6E" w:rsidRDefault="008D7AD4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2.50</w:t>
            </w:r>
          </w:p>
        </w:tc>
      </w:tr>
      <w:tr w:rsidR="006068C0" w:rsidRPr="000815AE" w14:paraId="52CEDEAB" w14:textId="46951072" w:rsidTr="0053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97CAF6D" w14:textId="0C0597D0" w:rsidR="006068C0" w:rsidRPr="008E5C6E" w:rsidRDefault="006068C0" w:rsidP="008E5C6E">
            <w:pPr>
              <w:keepNext/>
              <w:spacing w:after="24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Wound infection</w:t>
            </w:r>
          </w:p>
        </w:tc>
        <w:tc>
          <w:tcPr>
            <w:tcW w:w="2520" w:type="dxa"/>
            <w:shd w:val="clear" w:color="auto" w:fill="auto"/>
          </w:tcPr>
          <w:p w14:paraId="1F62C12A" w14:textId="5F7CD55F" w:rsidR="006068C0" w:rsidRPr="008E5C6E" w:rsidRDefault="003B08ED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8E5C6E">
              <w:rPr>
                <w:sz w:val="20"/>
                <w:szCs w:val="20"/>
              </w:rPr>
              <w:instrText xml:space="preserve"> ADDIN EN.CITE </w:instrText>
            </w: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8E5C6E">
              <w:rPr>
                <w:sz w:val="20"/>
                <w:szCs w:val="20"/>
              </w:rPr>
              <w:instrText xml:space="preserve"> ADDIN EN.CITE.DATA </w:instrText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end"/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Deerenberg, Harlaar (1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623E9E79" w14:textId="22BA5A3E" w:rsidR="006068C0" w:rsidRPr="008E5C6E" w:rsidRDefault="006068C0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21</w:t>
            </w:r>
          </w:p>
        </w:tc>
        <w:tc>
          <w:tcPr>
            <w:tcW w:w="1350" w:type="dxa"/>
            <w:shd w:val="clear" w:color="auto" w:fill="auto"/>
          </w:tcPr>
          <w:p w14:paraId="2A99368F" w14:textId="71C02ACE" w:rsidR="006068C0" w:rsidRPr="008E5C6E" w:rsidRDefault="006068C0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21</w:t>
            </w:r>
          </w:p>
        </w:tc>
        <w:tc>
          <w:tcPr>
            <w:tcW w:w="1250" w:type="dxa"/>
            <w:shd w:val="clear" w:color="auto" w:fill="auto"/>
          </w:tcPr>
          <w:p w14:paraId="5FA4B92F" w14:textId="6798D6AE" w:rsidR="006068C0" w:rsidRPr="008E5C6E" w:rsidRDefault="002D581E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</w:t>
            </w:r>
          </w:p>
        </w:tc>
      </w:tr>
      <w:tr w:rsidR="008E5C6E" w:rsidRPr="000815AE" w14:paraId="1242428F" w14:textId="4D611CC3" w:rsidTr="0053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5413457" w14:textId="0A8FAC66" w:rsidR="006068C0" w:rsidRPr="008E5C6E" w:rsidRDefault="006068C0" w:rsidP="008E5C6E">
            <w:pPr>
              <w:keepNext/>
              <w:spacing w:after="24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Incisional hernia</w:t>
            </w:r>
          </w:p>
        </w:tc>
        <w:tc>
          <w:tcPr>
            <w:tcW w:w="2520" w:type="dxa"/>
            <w:shd w:val="clear" w:color="auto" w:fill="auto"/>
          </w:tcPr>
          <w:p w14:paraId="1181CEDE" w14:textId="37711175" w:rsidR="006068C0" w:rsidRPr="008E5C6E" w:rsidRDefault="003B08ED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8E5C6E">
              <w:rPr>
                <w:sz w:val="20"/>
                <w:szCs w:val="20"/>
              </w:rPr>
              <w:instrText xml:space="preserve"> ADDIN EN.CITE </w:instrText>
            </w: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EZWVyZW5iZXJnPC9BdXRob3I+
PFllYXI+MjAxNTwvWWVhcj48UmVjTnVtPjEzPC9SZWNOdW0+PERpc3BsYXlUZXh0PkRlZXJlbmJl
cmcsIEhhcmxhYXIgKDEpPC9EaXNwbGF5VGV4dD48cmVjb3JkPjxyZWMtbnVtYmVyPjEzPC9yZWMt
bnVtYmVyPjxmb3JlaWduLWtleXM+PGtleSBhcHA9IkVOIiBkYi1pZD0ienRhZWVzOXQ3d3dld3ll
c3N4OHh2dHh0OXg5ZHhwOWU1dHBlIiB0aW1lc3RhbXA9IjE1NzkyNTc4MjYiPjEzPC9rZXk+PC9m
b3JlaWduLWtleXM+PHJlZi10eXBlIG5hbWU9IkpvdXJuYWwgQXJ0aWNsZSI+MTc8L3JlZi10eXBl
Pjxjb250cmlidXRvcnM+PGF1dGhvcnM+PGF1dGhvcj5EZWVyZW5iZXJnLCBFLiBCLjwvYXV0aG9y
PjxhdXRob3I+SGFybGFhciwgSi4gSi48L2F1dGhvcj48YXV0aG9yPlN0ZXllcmJlcmcsIEUuIFcu
PC9hdXRob3I+PGF1dGhvcj5Mb250LCBILiBFLjwvYXV0aG9yPjxhdXRob3I+dmFuIERvb3JuLCBI
LiBDLjwvYXV0aG9yPjxhdXRob3I+SGVpc3RlcmthbXAsIEouPC9hdXRob3I+PGF1dGhvcj5XaWpu
aG92ZW4sIEIuIFAuPC9hdXRob3I+PGF1dGhvcj5TY2hvdXRlbiwgVy4gUi48L2F1dGhvcj48YXV0
aG9yPkNlbnNlLCBILiBBLjwvYXV0aG9yPjxhdXRob3I+U3RvY2ttYW5uLCBILiBCLjwvYXV0aG9y
PjxhdXRob3I+QmVyZW5kcywgRi4gSi48L2F1dGhvcj48YXV0aG9yPkRpamtodWl6ZW4sIEYuIFAu
IEguPC9hdXRob3I+PGF1dGhvcj5Ed2Fya2FzaW5nLCBSLiBTLjwvYXV0aG9yPjxhdXRob3I+SmFp
cmFtLCBBLiBQLjwvYXV0aG9yPjxhdXRob3I+dmFuIFJhbXNob3JzdCwgRy4gSC48L2F1dGhvcj48
YXV0aG9yPktsZWlucmVuc2luaywgRy4gSi48L2F1dGhvcj48YXV0aG9yPkplZWtlbCwgSi48L2F1
dGhvcj48YXV0aG9yPkxhbmdlLCBKLiBGLjwvYXV0aG9yPjwvYXV0aG9ycz48L2NvbnRyaWJ1dG9y
cz48YXV0aC1hZGRyZXNzPkRlcGFydG1lbnQgb2YgU3VyZ2VyeSwgRXJhc211cyBVbml2ZXJzaXR5
IE1lZGljYWwgQ2VudGVyIFJvdHRlcmRhbSwgUm90dGVyZGFtLCBOZXRoZXJsYW5kcy4mI3hEO0Rl
cGFydG1lbnQgb2YgU3VyZ2VyeSwgRXJhc211cyBVbml2ZXJzaXR5IE1lZGljYWwgQ2VudGVyIFJv
dHRlcmRhbSwgUm90dGVyZGFtLCBOZXRoZXJsYW5kcy4gRWxlY3Ryb25pYyBhZGRyZXNzOiBqLmhh
cmxhYXJAZXJhc211c21jLm5sLiYjeEQ7RGVwYXJ0bWVudCBvZiBQdWJsaWMgSGVhbHRoLCBFcmFz
bXVzIFVuaXZlcnNpdHkgTWVkaWNhbCBDZW50ZXIgUm90dGVyZGFtLCBSb3R0ZXJkYW0sIE5ldGhl
cmxhbmRzLiYjeEQ7RGVwYXJ0bWVudCBvZiBTdXJnZXJ5LCBWbGlldGxhbmQgWmlla2VuaHVpcywg
U2NoaWVkYW0sIE5ldGhlcmxhbmRzLiYjeEQ7RGVwYXJ0bWVudCBvZiBHeW5lY29sb2d5LCBFcmFz
bXVzIE1DIENhbmNlciBJbnN0aXR1dGUsIFJvdHRlcmRhbSwgTmV0aGVybGFuZHMuJiN4RDtEZXBh
cnRtZW50IG9mIFN1cmdlcnksIFN0IEVsaXNhYmV0aCBaaWVrZW5odWlzLCBUaWxidXJnLCBOZXRo
ZXJsYW5kcy4mI3hEO0RlcGFydG1lbnQgb2YgU3VyZ2VyeSwgRXJhc211cyBVbml2ZXJzaXR5IE1l
ZGljYWwgQ2VudGVyIFJvdHRlcmRhbSwgUm90dGVyZGFtLCBOZXRoZXJsYW5kczsgRGVwYXJ0bWVu
dCBvZiBTdXJnZXJ5LCBIYXZlbnppZWtlbmh1aXMsIFJvdHRlcmRhbSwgTmV0aGVybGFuZHMuJiN4
RDtEZXBhcnRtZW50IG9mIFN1cmdlcnksIFJvZGUgS3J1aXMgWmlla2VuaHVpcywgQmV2ZXJ3aWpr
LCBOZXRoZXJsYW5kcy4mI3hEO0RlcGFydG1lbnQgb2YgU3VyZ2VyeSwgS2VubmVtZXIgR2FzdGh1
aXMsIEhhYXJsZW0sIE5ldGhlcmxhbmRzLiYjeEQ7RGVwYXJ0bWVudCBvZiBTdXJnZXJ5LCBSaWpu
c3RhdGUgWmlla2VuaHVpcywgQXJuaGVtLCBOZXRoZXJsYW5kcy4mI3hEO0RlcGFydG1lbnQgb2Yg
R3luZWNvbG9neSwgUmlqbnN0YXRlIFppZWtlbmh1aXMsIEFybmhlbSwgTmV0aGVybGFuZHMuJiN4
RDtEZXBhcnRtZW50IG9mIFJhZGlvbG9neSwgRXJhc211cyBVbml2ZXJzaXR5IE1lZGljYWwgQ2Vu
dGVyIFJvdHRlcmRhbSwgUm90dGVyZGFtLCBOZXRoZXJsYW5kcy4mI3hEO0RlcGFydG1lbnQgb2Yg
TmV1cm9zY2llbmNlLCBFcmFzbXVzIFVuaXZlcnNpdHkgTWVkaWNhbCBDZW50ZXIgUm90dGVyZGFt
LCBSb3R0ZXJkYW0sIE5ldGhlcmxhbmRzLjwvYXV0aC1hZGRyZXNzPjx0aXRsZXM+PHRpdGxlPlNt
YWxsIGJpdGVzIHZlcnN1cyBsYXJnZSBiaXRlcyBmb3IgY2xvc3VyZSBvZiBhYmRvbWluYWwgbWlk
bGluZSBpbmNpc2lvbnMgKFNUSVRDSCk6IGEgZG91YmxlLWJsaW5kLCBtdWx0aWNlbnRyZSwgcmFu
ZG9taXNlZCBjb250cm9sbGVkIHRyaWFsPC90aXRsZT48c2Vjb25kYXJ5LXRpdGxlPkxhbmNldDwv
c2Vjb25kYXJ5LXRpdGxlPjwvdGl0bGVzPjxwZXJpb2RpY2FsPjxmdWxsLXRpdGxlPkxhbmNldDwv
ZnVsbC10aXRsZT48L3BlcmlvZGljYWw+PHBhZ2VzPjEyNTQtMTI2MDwvcGFnZXM+PHZvbHVtZT4z
ODY8L3ZvbHVtZT48bnVtYmVyPjEwMDAwPC9udW1iZXI+PGtleXdvcmRzPjxrZXl3b3JkPipBYmRv
bWluYWwgV291bmQgQ2xvc3VyZSBUZWNobmlxdWVzL2FkdmVyc2UgZWZmZWN0czwva2V5d29yZD48
a2V5d29yZD5BZ2VkPC9rZXl3b3JkPjxrZXl3b3JkPkRvdWJsZS1CbGluZCBNZXRob2Q8L2tleXdv
cmQ+PGtleXdvcmQ+RmVtYWxlPC9rZXl3b3JkPjxrZXl3b3JkPkh1bWFuczwva2V5d29yZD48a2V5
d29yZD5MYXBhcm90b215L2FkdmVyc2UgZWZmZWN0cy9tZXRob2RzPC9rZXl3b3JkPjxrZXl3b3Jk
Pk1hbGU8L2tleXdvcmQ+PGtleXdvcmQ+TWlkZGxlIEFnZWQ8L2tleXdvcmQ+PGtleXdvcmQ+UG9z
dG9wZXJhdGl2ZSBDb21wbGljYXRpb25zL3ByZXZlbnRpb24gJmFtcDsgY29udHJvbDwva2V5d29y
ZD48a2V5d29yZD4qU3V0dXJlIFRlY2huaXF1ZXM8L2tleXdvcmQ+PGtleXdvcmQ+VHJlYXRtZW50
IE91dGNvbWU8L2tleXdvcmQ+PC9rZXl3b3Jkcz48ZGF0ZXM+PHllYXI+MjAxNTwveWVhcj48cHVi
LWRhdGVzPjxkYXRlPlNlcCAyNjwvZGF0ZT48L3B1Yi1kYXRlcz48L2RhdGVzPjxpc2JuPjE0NzQt
NTQ3WCAoRWxlY3Ryb25pYykmI3hEOzAxNDAtNjczNiAoTGlua2luZyk8L2lzYm4+PGFjY2Vzc2lv
bi1udW0+MjYxODg3NDI8L2FjY2Vzc2lvbi1udW0+PHVybHM+PHJlbGF0ZWQtdXJscz48dXJsPmh0
dHBzOi8vd3d3Lm5jYmkubmxtLm5paC5nb3YvcHVibWVkLzI2MTg4NzQyPC91cmw+PC9yZWxhdGVk
LXVybHM+PC91cmxzPjxlbGVjdHJvbmljLXJlc291cmNlLW51bT4xMC4xMDE2L1MwMTQwLTY3MzYo
MTUpNjA0NTktNzwvZWxlY3Ryb25pYy1yZXNvdXJjZS1udW0+PC9yZWNvcmQ+PC9DaXRlPjwvRW5k
Tm90ZT5=
</w:fldData>
              </w:fldChar>
            </w:r>
            <w:r w:rsidRPr="008E5C6E">
              <w:rPr>
                <w:sz w:val="20"/>
                <w:szCs w:val="20"/>
              </w:rPr>
              <w:instrText xml:space="preserve"> ADDIN EN.CITE.DATA </w:instrText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end"/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Deerenberg, Harlaar (1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511982C7" w14:textId="0424CABD" w:rsidR="006068C0" w:rsidRPr="008E5C6E" w:rsidRDefault="006068C0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13</w:t>
            </w:r>
          </w:p>
        </w:tc>
        <w:tc>
          <w:tcPr>
            <w:tcW w:w="1350" w:type="dxa"/>
            <w:shd w:val="clear" w:color="auto" w:fill="auto"/>
          </w:tcPr>
          <w:p w14:paraId="3BE9C549" w14:textId="4EB8A7AD" w:rsidR="006068C0" w:rsidRPr="008E5C6E" w:rsidRDefault="006068C0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21</w:t>
            </w:r>
          </w:p>
        </w:tc>
        <w:tc>
          <w:tcPr>
            <w:tcW w:w="1250" w:type="dxa"/>
            <w:shd w:val="clear" w:color="auto" w:fill="auto"/>
          </w:tcPr>
          <w:p w14:paraId="219932C4" w14:textId="6481EE1E" w:rsidR="006068C0" w:rsidRPr="008E5C6E" w:rsidRDefault="002D581E" w:rsidP="008E5C6E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-0.08</w:t>
            </w:r>
          </w:p>
        </w:tc>
      </w:tr>
      <w:tr w:rsidR="006068C0" w:rsidRPr="000815AE" w14:paraId="62CC71AB" w14:textId="0D3D5F73" w:rsidTr="0053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30034E7" w14:textId="4C9287D3" w:rsidR="006068C0" w:rsidRPr="008E5C6E" w:rsidRDefault="006068C0" w:rsidP="008E5C6E">
            <w:pPr>
              <w:keepNext/>
              <w:spacing w:after="24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Wound dehiscence</w:t>
            </w:r>
          </w:p>
        </w:tc>
        <w:tc>
          <w:tcPr>
            <w:tcW w:w="2520" w:type="dxa"/>
            <w:shd w:val="clear" w:color="auto" w:fill="auto"/>
          </w:tcPr>
          <w:p w14:paraId="09FA4A4D" w14:textId="6BA716E8" w:rsidR="006068C0" w:rsidRPr="008E5C6E" w:rsidRDefault="003B08ED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8E5C6E">
              <w:rPr>
                <w:sz w:val="20"/>
                <w:szCs w:val="20"/>
              </w:rPr>
              <w:instrText xml:space="preserve"> ADDIN EN.CITE </w:instrText>
            </w: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8E5C6E">
              <w:rPr>
                <w:sz w:val="20"/>
                <w:szCs w:val="20"/>
              </w:rPr>
              <w:instrText xml:space="preserve"> ADDIN EN.CITE.DATA </w:instrText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end"/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Albertsmeier, Hofmann (2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4F7D33A0" w14:textId="7D236F1B" w:rsidR="006068C0" w:rsidRPr="008E5C6E" w:rsidRDefault="006068C0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01</w:t>
            </w:r>
          </w:p>
        </w:tc>
        <w:tc>
          <w:tcPr>
            <w:tcW w:w="1350" w:type="dxa"/>
            <w:shd w:val="clear" w:color="auto" w:fill="auto"/>
          </w:tcPr>
          <w:p w14:paraId="62013148" w14:textId="5CC07451" w:rsidR="006068C0" w:rsidRPr="008E5C6E" w:rsidRDefault="006068C0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01</w:t>
            </w:r>
          </w:p>
        </w:tc>
        <w:tc>
          <w:tcPr>
            <w:tcW w:w="1250" w:type="dxa"/>
            <w:shd w:val="clear" w:color="auto" w:fill="auto"/>
          </w:tcPr>
          <w:p w14:paraId="068374E1" w14:textId="0A369332" w:rsidR="006068C0" w:rsidRPr="008E5C6E" w:rsidRDefault="002D581E" w:rsidP="008E5C6E">
            <w:pPr>
              <w:keepNext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</w:t>
            </w:r>
          </w:p>
        </w:tc>
      </w:tr>
    </w:tbl>
    <w:p w14:paraId="6D29334F" w14:textId="77777777" w:rsidR="005521A7" w:rsidRDefault="005521A7" w:rsidP="002F5703"/>
    <w:p w14:paraId="6F01DB8B" w14:textId="57E81BDF" w:rsidR="001A6142" w:rsidRDefault="001A6142" w:rsidP="008E5C6E">
      <w:pPr>
        <w:pStyle w:val="Caption"/>
      </w:pPr>
      <w:bookmarkStart w:id="2" w:name="_Ref184300232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2"/>
      <w:r>
        <w:t>: Best-case scenario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43"/>
        <w:gridCol w:w="3437"/>
        <w:gridCol w:w="1350"/>
        <w:gridCol w:w="1260"/>
        <w:gridCol w:w="1160"/>
      </w:tblGrid>
      <w:tr w:rsidR="006068C0" w:rsidRPr="00F25C92" w14:paraId="2C1F989E" w14:textId="1D61B675" w:rsidTr="00535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dxa"/>
            <w:shd w:val="clear" w:color="auto" w:fill="auto"/>
          </w:tcPr>
          <w:p w14:paraId="1D69C5F2" w14:textId="77777777" w:rsidR="006068C0" w:rsidRPr="005355CA" w:rsidRDefault="006068C0" w:rsidP="008E5C6E">
            <w:pPr>
              <w:keepNext/>
            </w:pPr>
          </w:p>
        </w:tc>
        <w:tc>
          <w:tcPr>
            <w:tcW w:w="3437" w:type="dxa"/>
            <w:shd w:val="clear" w:color="auto" w:fill="auto"/>
          </w:tcPr>
          <w:p w14:paraId="7DDBA130" w14:textId="73E20B54" w:rsidR="006068C0" w:rsidRPr="008E5C6E" w:rsidRDefault="002F5703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Source</w:t>
            </w:r>
          </w:p>
        </w:tc>
        <w:tc>
          <w:tcPr>
            <w:tcW w:w="1350" w:type="dxa"/>
            <w:shd w:val="clear" w:color="auto" w:fill="auto"/>
          </w:tcPr>
          <w:p w14:paraId="6DC3AB31" w14:textId="34C75286" w:rsidR="006068C0" w:rsidRPr="008E5C6E" w:rsidRDefault="006068C0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Small Bites</w:t>
            </w:r>
          </w:p>
        </w:tc>
        <w:tc>
          <w:tcPr>
            <w:tcW w:w="1260" w:type="dxa"/>
            <w:shd w:val="clear" w:color="auto" w:fill="auto"/>
          </w:tcPr>
          <w:p w14:paraId="068B6147" w14:textId="5DB5B1D9" w:rsidR="006068C0" w:rsidRPr="008E5C6E" w:rsidRDefault="006068C0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Large Bites</w:t>
            </w:r>
          </w:p>
        </w:tc>
        <w:tc>
          <w:tcPr>
            <w:tcW w:w="1160" w:type="dxa"/>
            <w:shd w:val="clear" w:color="auto" w:fill="auto"/>
          </w:tcPr>
          <w:p w14:paraId="48A15B2E" w14:textId="424B17D1" w:rsidR="006068C0" w:rsidRPr="008E5C6E" w:rsidRDefault="006068C0" w:rsidP="008E5C6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Difference</w:t>
            </w:r>
          </w:p>
        </w:tc>
      </w:tr>
      <w:tr w:rsidR="006068C0" w:rsidRPr="00F25C92" w14:paraId="5DD6C6B2" w14:textId="7133C1C9" w:rsidTr="002F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737CD495" w14:textId="7F3F6E38" w:rsidR="006068C0" w:rsidRPr="008E5C6E" w:rsidRDefault="006068C0" w:rsidP="00D75235">
            <w:pPr>
              <w:keepNext/>
              <w:spacing w:after="12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Suture time</w:t>
            </w:r>
          </w:p>
        </w:tc>
        <w:tc>
          <w:tcPr>
            <w:tcW w:w="3437" w:type="dxa"/>
            <w:shd w:val="clear" w:color="auto" w:fill="auto"/>
          </w:tcPr>
          <w:p w14:paraId="16F43CAF" w14:textId="1B86D902" w:rsidR="006068C0" w:rsidRPr="008E5C6E" w:rsidRDefault="003B08ED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/>
            </w:r>
            <w:r w:rsidRPr="008E5C6E">
              <w:rPr>
                <w:sz w:val="20"/>
                <w:szCs w:val="20"/>
              </w:rPr>
              <w:instrText xml:space="preserve"> ADDIN EN.CITE &lt;EndNote&gt;&lt;Cite AuthorYear="1"&gt;&lt;Author&gt;Millbourn&lt;/Author&gt;&lt;Year&gt;2009&lt;/Year&gt;&lt;RecNum&gt;35&lt;/RecNum&gt;&lt;DisplayText&gt;Millbourn, Cengiz (3)&lt;/DisplayText&gt;&lt;record&gt;&lt;rec-number&gt;35&lt;/rec-number&gt;&lt;foreign-keys&gt;&lt;key app="EN" db-id="ztaees9t7wwewyessx8xvtxt9x9dxp9e5tpe" timestamp="1579861942"&gt;35&lt;/key&gt;&lt;/foreign-keys&gt;&lt;ref-type name="Journal Article"&gt;17&lt;/ref-type&gt;&lt;contributors&gt;&lt;authors&gt;&lt;author&gt;Millbourn, Daniel&lt;/author&gt;&lt;author&gt;Cengiz, Yucel&lt;/author&gt;&lt;author&gt;Israelsson, Leif A.&lt;/author&gt;&lt;/authors&gt;&lt;/contributors&gt;&lt;titles&gt;&lt;title&gt;Effect of Stitch Length on Wound Complications After Closure of Midline Incisions: A Randomized Controlled Trial&lt;/title&gt;&lt;secondary-title&gt;Archives of Surgery&lt;/secondary-title&gt;&lt;/titles&gt;&lt;periodical&gt;&lt;full-title&gt;Archives of Surgery&lt;/full-title&gt;&lt;/periodical&gt;&lt;pages&gt;1056-1059&lt;/pages&gt;&lt;volume&gt;144&lt;/volume&gt;&lt;number&gt;11&lt;/number&gt;&lt;dates&gt;&lt;year&gt;2009&lt;/year&gt;&lt;/dates&gt;&lt;isbn&gt;0004-0010&lt;/isbn&gt;&lt;urls&gt;&lt;related-urls&gt;&lt;url&gt;https://doi.org/10.1001/archsurg.2009.189&lt;/url&gt;&lt;/related-urls&gt;&lt;/urls&gt;&lt;electronic-resource-num&gt;10.1001/archsurg.2009.189&lt;/electronic-resource-num&gt;&lt;access-date&gt;1/24/2020&lt;/access-date&gt;&lt;/record&gt;&lt;/Cite&gt;&lt;/EndNote&gt;</w:instrText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Millbourn, Cengiz (3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32C8D66C" w14:textId="5D569E05" w:rsidR="006068C0" w:rsidRPr="008E5C6E" w:rsidRDefault="009E0E8B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  <w:lang w:val="fr-FR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14:paraId="3947CAA5" w14:textId="15F5BEB2" w:rsidR="006068C0" w:rsidRPr="008E5C6E" w:rsidRDefault="009E0E8B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  <w:lang w:val="fr-FR"/>
              </w:rPr>
              <w:t>14</w:t>
            </w:r>
          </w:p>
        </w:tc>
        <w:tc>
          <w:tcPr>
            <w:tcW w:w="1160" w:type="dxa"/>
            <w:shd w:val="clear" w:color="auto" w:fill="auto"/>
          </w:tcPr>
          <w:p w14:paraId="699E2032" w14:textId="15ECAE3C" w:rsidR="006068C0" w:rsidRPr="008E5C6E" w:rsidRDefault="009E0E8B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4</w:t>
            </w:r>
          </w:p>
        </w:tc>
      </w:tr>
      <w:tr w:rsidR="006068C0" w:rsidRPr="00F25C92" w14:paraId="3981455E" w14:textId="724618D2" w:rsidTr="0053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13919639" w14:textId="7036F97E" w:rsidR="006068C0" w:rsidRPr="008E5C6E" w:rsidRDefault="006068C0" w:rsidP="00D75235">
            <w:pPr>
              <w:keepNext/>
              <w:spacing w:after="12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Wound infection</w:t>
            </w:r>
          </w:p>
        </w:tc>
        <w:tc>
          <w:tcPr>
            <w:tcW w:w="3437" w:type="dxa"/>
            <w:shd w:val="clear" w:color="auto" w:fill="auto"/>
          </w:tcPr>
          <w:p w14:paraId="533CD056" w14:textId="1521F124" w:rsidR="006068C0" w:rsidRPr="008E5C6E" w:rsidRDefault="003B08ED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/>
            </w:r>
            <w:r w:rsidRPr="008E5C6E">
              <w:rPr>
                <w:sz w:val="20"/>
                <w:szCs w:val="20"/>
              </w:rPr>
              <w:instrText xml:space="preserve"> ADDIN EN.CITE &lt;EndNote&gt;&lt;Cite AuthorYear="1"&gt;&lt;Author&gt;Millbourn&lt;/Author&gt;&lt;Year&gt;2009&lt;/Year&gt;&lt;RecNum&gt;35&lt;/RecNum&gt;&lt;DisplayText&gt;Millbourn, Cengiz (3)&lt;/DisplayText&gt;&lt;record&gt;&lt;rec-number&gt;35&lt;/rec-number&gt;&lt;foreign-keys&gt;&lt;key app="EN" db-id="ztaees9t7wwewyessx8xvtxt9x9dxp9e5tpe" timestamp="1579861942"&gt;35&lt;/key&gt;&lt;/foreign-keys&gt;&lt;ref-type name="Journal Article"&gt;17&lt;/ref-type&gt;&lt;contributors&gt;&lt;authors&gt;&lt;author&gt;Millbourn, Daniel&lt;/author&gt;&lt;author&gt;Cengiz, Yucel&lt;/author&gt;&lt;author&gt;Israelsson, Leif A.&lt;/author&gt;&lt;/authors&gt;&lt;/contributors&gt;&lt;titles&gt;&lt;title&gt;Effect of Stitch Length on Wound Complications After Closure of Midline Incisions: A Randomized Controlled Trial&lt;/title&gt;&lt;secondary-title&gt;Archives of Surgery&lt;/secondary-title&gt;&lt;/titles&gt;&lt;periodical&gt;&lt;full-title&gt;Archives of Surgery&lt;/full-title&gt;&lt;/periodical&gt;&lt;pages&gt;1056-1059&lt;/pages&gt;&lt;volume&gt;144&lt;/volume&gt;&lt;number&gt;11&lt;/number&gt;&lt;dates&gt;&lt;year&gt;2009&lt;/year&gt;&lt;/dates&gt;&lt;isbn&gt;0004-0010&lt;/isbn&gt;&lt;urls&gt;&lt;related-urls&gt;&lt;url&gt;https://doi.org/10.1001/archsurg.2009.189&lt;/url&gt;&lt;/related-urls&gt;&lt;/urls&gt;&lt;electronic-resource-num&gt;10.1001/archsurg.2009.189&lt;/electronic-resource-num&gt;&lt;access-date&gt;1/24/2020&lt;/access-date&gt;&lt;/record&gt;&lt;/Cite&gt;&lt;/EndNote&gt;</w:instrText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Millbourn, Cengiz (3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5F1165F5" w14:textId="3C229671" w:rsidR="006068C0" w:rsidRPr="008E5C6E" w:rsidRDefault="006068C0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05</w:t>
            </w:r>
          </w:p>
        </w:tc>
        <w:tc>
          <w:tcPr>
            <w:tcW w:w="1260" w:type="dxa"/>
            <w:shd w:val="clear" w:color="auto" w:fill="auto"/>
          </w:tcPr>
          <w:p w14:paraId="3B004CE1" w14:textId="72911315" w:rsidR="006068C0" w:rsidRPr="008E5C6E" w:rsidRDefault="006068C0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10</w:t>
            </w:r>
          </w:p>
        </w:tc>
        <w:tc>
          <w:tcPr>
            <w:tcW w:w="1160" w:type="dxa"/>
            <w:shd w:val="clear" w:color="auto" w:fill="auto"/>
          </w:tcPr>
          <w:p w14:paraId="06331765" w14:textId="50A7FA80" w:rsidR="006068C0" w:rsidRPr="008E5C6E" w:rsidRDefault="006068C0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-0.05</w:t>
            </w:r>
            <w:r w:rsidR="00C24ADF" w:rsidRPr="00C24ADF">
              <w:rPr>
                <w:sz w:val="20"/>
                <w:szCs w:val="20"/>
                <w:vertAlign w:val="superscript"/>
              </w:rPr>
              <w:t>⸸</w:t>
            </w:r>
          </w:p>
        </w:tc>
      </w:tr>
      <w:tr w:rsidR="006068C0" w:rsidRPr="00F25C92" w14:paraId="32E08263" w14:textId="71152EC4" w:rsidTr="0053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2F4EE710" w14:textId="080E424D" w:rsidR="006068C0" w:rsidRPr="008E5C6E" w:rsidRDefault="006068C0" w:rsidP="00D75235">
            <w:pPr>
              <w:keepNext/>
              <w:spacing w:after="12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Incisional hernia</w:t>
            </w:r>
          </w:p>
        </w:tc>
        <w:tc>
          <w:tcPr>
            <w:tcW w:w="3437" w:type="dxa"/>
            <w:shd w:val="clear" w:color="auto" w:fill="auto"/>
          </w:tcPr>
          <w:p w14:paraId="01032855" w14:textId="2B9A23BA" w:rsidR="006068C0" w:rsidRPr="008E5C6E" w:rsidRDefault="003B08ED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/>
            </w:r>
            <w:r w:rsidRPr="008E5C6E">
              <w:rPr>
                <w:sz w:val="20"/>
                <w:szCs w:val="20"/>
              </w:rPr>
              <w:instrText xml:space="preserve"> ADDIN EN.CITE &lt;EndNote&gt;&lt;Cite AuthorYear="1"&gt;&lt;Author&gt;Millbourn&lt;/Author&gt;&lt;Year&gt;2009&lt;/Year&gt;&lt;RecNum&gt;35&lt;/RecNum&gt;&lt;DisplayText&gt;Millbourn, Cengiz (3)&lt;/DisplayText&gt;&lt;record&gt;&lt;rec-number&gt;35&lt;/rec-number&gt;&lt;foreign-keys&gt;&lt;key app="EN" db-id="ztaees9t7wwewyessx8xvtxt9x9dxp9e5tpe" timestamp="1579861942"&gt;35&lt;/key&gt;&lt;/foreign-keys&gt;&lt;ref-type name="Journal Article"&gt;17&lt;/ref-type&gt;&lt;contributors&gt;&lt;authors&gt;&lt;author&gt;Millbourn, Daniel&lt;/author&gt;&lt;author&gt;Cengiz, Yucel&lt;/author&gt;&lt;author&gt;Israelsson, Leif A.&lt;/author&gt;&lt;/authors&gt;&lt;/contributors&gt;&lt;titles&gt;&lt;title&gt;Effect of Stitch Length on Wound Complications After Closure of Midline Incisions: A Randomized Controlled Trial&lt;/title&gt;&lt;secondary-title&gt;Archives of Surgery&lt;/secondary-title&gt;&lt;/titles&gt;&lt;periodical&gt;&lt;full-title&gt;Archives of Surgery&lt;/full-title&gt;&lt;/periodical&gt;&lt;pages&gt;1056-1059&lt;/pages&gt;&lt;volume&gt;144&lt;/volume&gt;&lt;number&gt;11&lt;/number&gt;&lt;dates&gt;&lt;year&gt;2009&lt;/year&gt;&lt;/dates&gt;&lt;isbn&gt;0004-0010&lt;/isbn&gt;&lt;urls&gt;&lt;related-urls&gt;&lt;url&gt;https://doi.org/10.1001/archsurg.2009.189&lt;/url&gt;&lt;/related-urls&gt;&lt;/urls&gt;&lt;electronic-resource-num&gt;10.1001/archsurg.2009.189&lt;/electronic-resource-num&gt;&lt;access-date&gt;1/24/2020&lt;/access-date&gt;&lt;/record&gt;&lt;/Cite&gt;&lt;/EndNote&gt;</w:instrText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Millbourn, Cengiz (3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712EFE59" w14:textId="596B446C" w:rsidR="006068C0" w:rsidRPr="008E5C6E" w:rsidRDefault="006068C0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06</w:t>
            </w:r>
          </w:p>
        </w:tc>
        <w:tc>
          <w:tcPr>
            <w:tcW w:w="1260" w:type="dxa"/>
            <w:shd w:val="clear" w:color="auto" w:fill="auto"/>
          </w:tcPr>
          <w:p w14:paraId="25838613" w14:textId="032CC9AA" w:rsidR="006068C0" w:rsidRPr="008E5C6E" w:rsidRDefault="006068C0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18</w:t>
            </w:r>
          </w:p>
        </w:tc>
        <w:tc>
          <w:tcPr>
            <w:tcW w:w="1160" w:type="dxa"/>
            <w:shd w:val="clear" w:color="auto" w:fill="auto"/>
          </w:tcPr>
          <w:p w14:paraId="54B0146E" w14:textId="68413DD8" w:rsidR="006068C0" w:rsidRPr="008E5C6E" w:rsidRDefault="006068C0" w:rsidP="00D75235">
            <w:pPr>
              <w:keepNext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-0.12</w:t>
            </w:r>
          </w:p>
        </w:tc>
      </w:tr>
      <w:tr w:rsidR="006068C0" w:rsidRPr="00F25C92" w14:paraId="28F1DCFE" w14:textId="020CAA4A" w:rsidTr="00535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69F6DE1D" w14:textId="26122A43" w:rsidR="006068C0" w:rsidRPr="008E5C6E" w:rsidRDefault="006068C0" w:rsidP="00D75235">
            <w:pPr>
              <w:keepNext/>
              <w:spacing w:after="12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Wound dehiscence</w:t>
            </w:r>
          </w:p>
        </w:tc>
        <w:tc>
          <w:tcPr>
            <w:tcW w:w="3437" w:type="dxa"/>
            <w:shd w:val="clear" w:color="auto" w:fill="auto"/>
          </w:tcPr>
          <w:p w14:paraId="3EB3E9AF" w14:textId="4677593B" w:rsidR="006068C0" w:rsidRPr="008E5C6E" w:rsidRDefault="003B08ED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8E5C6E">
              <w:rPr>
                <w:sz w:val="20"/>
                <w:szCs w:val="20"/>
              </w:rPr>
              <w:instrText xml:space="preserve"> ADDIN EN.CITE </w:instrText>
            </w:r>
            <w:r w:rsidRPr="008E5C6E">
              <w:rPr>
                <w:sz w:val="20"/>
                <w:szCs w:val="20"/>
              </w:rPr>
              <w:fldChar w:fldCharType="begin">
                <w:fldData xml:space="preserve">PEVuZE5vdGU+PENpdGUgQXV0aG9yWWVhcj0iMSI+PEF1dGhvcj5BbGJlcnRzbWVpZXI8L0F1dGhv
cj48WWVhcj4yMDIyPC9ZZWFyPjxSZWNOdW0+NTk8L1JlY051bT48RGlzcGxheVRleHQ+QWxiZXJ0
c21laWVyLCBIb2ZtYW5uICgyKTwvRGlzcGxheVRleHQ+PHJlY29yZD48cmVjLW51bWJlcj41OTwv
cmVjLW51bWJlcj48Zm9yZWlnbi1rZXlzPjxrZXkgYXBwPSJFTiIgZGItaWQ9Inp0YWVlczl0N3d3
ZXd5ZXNzeDh4dnR4dDl4OWR4cDllNXRwZSIgdGltZXN0YW1wPSIxNzA2MDkxODc2Ij41OTwva2V5
PjwvZm9yZWlnbi1rZXlzPjxyZWYtdHlwZSBuYW1lPSJKb3VybmFsIEFydGljbGUiPjE3PC9yZWYt
dHlwZT48Y29udHJpYnV0b3JzPjxhdXRob3JzPjxhdXRob3I+QWxiZXJ0c21laWVyLCBNLjwvYXV0
aG9yPjxhdXRob3I+SG9mbWFubiwgQS48L2F1dGhvcj48YXV0aG9yPkJhdW1hbm4sIFAuPC9hdXRo
b3I+PGF1dGhvcj5SaWVkbCwgUy48L2F1dGhvcj48YXV0aG9yPlJlaXNlbnNvaG4sIEMuPC9hdXRo
b3I+PGF1dGhvcj5LZXdlciwgSi4gTC48L2F1dGhvcj48YXV0aG9yPkhvZWxkZXJsZSwgSi48L2F1
dGhvcj48YXV0aG9yPlNoYW1peWVoLCBBLjwvYXV0aG9yPjxhdXRob3I+S2x1Z3NiZXJnZXIsIEIu
PC9hdXRob3I+PGF1dGhvcj5NYWllciwgVC4gRC48L2F1dGhvcj48YXV0aG9yPlNjaHVtYWNoZXIs
IEcuPC9hdXRob3I+PGF1dGhvcj5Lb2NrZXJsaW5nLCBGLjwvYXV0aG9yPjxhdXRob3I+UGVzc2lv
biwgVS48L2F1dGhvcj48YXV0aG9yPldlbmlnZXIsIE0uPC9hdXRob3I+PGF1dGhvcj5Gb3J0ZWxu
eSwgUi4gSC48L2F1dGhvcj48L2F1dGhvcnM+PC9jb250cmlidXRvcnM+PGF1dGgtYWRkcmVzcz5E
ZXBhcnRtZW50IG9mIEdlbmVyYWwsIFZpc2NlcmFsIGFuZCBUcmFuc3BsYW50YXRpb24gU3VyZ2Vy
eSwgTE1VIFVuaXZlcnNpdHkgSG9zcGl0YWwsIEx1ZHdpZy1NYXhpbWlsaWFucy1Vbml2ZXJzaXRh
dCAoTE1VKSBNdW5pY2gsIDgxMzc3LCBNdW5pY2gsIEdlcm1hbnkuJiN4RDtBbGxnZW1laW4tLCBW
aXN6ZXJhbC0gdW5kIFR1bW9yY2hpcnVyZ2llLCBXaWxoZWxtaW5lbnNwaXRhbCwgTW9udGxlYXJ0
c3RyLiAzNywgMTE2MCwgVmllbm5hLCBBdXN0cmlhLiYjeEQ7RGVwYXJ0bWVudCBvZiBNZWRpY2Fs
IFNjaWVudGlmaWMgQWZmYWlycywgQWVzY3VsYXAgQUcsIEFtIEFlc2N1bGFwIFBsYXR6LCA3ODUz
MiwgVHV0dGxpbmdlbiwgR2VybWFueS4mI3hEO0tsaW5payBhbSBFaWNoZXJ0LCBBbGxnZW1laW5j
aGlydXJnaWUsIEFsYiBGaWxzIEtsaW5payBHbWJILCBFaWNoZXJ0c3RyLjMsIDczMDM1LCBHb3Bw
aW5nZW4sIEdlcm1hbnkuJiN4RDtLbGluaWsgZnVyIEFsbGdlbWVpbi0sIFZpc3plcmFsLSB1bmQg
R2VmYXNzY2hpcnVyZ2llLCBLbGluaWt1bSBMYW5ka3JlaXMgVHV0dGxpbmdlbiwgWmVwcGVsaW5z
dHIuIDIxLCA3ODUzMiwgVHV0dGxpbmdlbiwgR2VybWFueS4mI3hEO0tsaW5payBmdXIgQWxsZ2Vt
ZWluLSB1bmQgVmlzemVyYWxjaGlydXJnaWUsIEtlcGxlciBVbml2ZXJzaXRhdHNrbGluaWt1bSBH
bWJILCBLcmFua2VuaGF1c3N0ci4gOSwgNDAyMSwgTGlueiwgQXVzdHJpYS4mI3hEO0FsbGdlbWVp
bi0gdW5kIFZpc3plcmFsY2hpcnVyZ2llLCBSb2JlcnQtQm9zY2gtS3JhbmtlbmhhdXMsIEF1ZXJi
YWNoc3RyLiAxMTAsIDcwMzc2LCBTdHV0dGdhcnQsIEdlcm1hbnkuJiN4RDtDaGlydXJnaXNjaGUg
S2xpbmlrLCBTdGFkdGlzY2hlcyBLbGluaWt1bSBCcmF1bnNjaHdlaWcsIFNhbHpkYWhsdW1lciBT
dHIuIDkwLCAzODEyNiwgQnJ1bnN3aWNrLCBHZXJtYW55LiYjeEQ7S2xpbmlrIGZ1ciBDaGlydXJn
aWUsIFZpc3plcmFsLSB1bmQgR2VmYXNzY2hpcnVyZ2llLCBWaXZhbnRlcyBLbGluaWt1bSBTcGFu
ZGF1LCBOZXVlIEJlcmdzdHIuIDYsIDEzNTg1LCBCZXJsaW4sIEdlcm1hbnkuJiN4RDtaZW50cnVt
IGRlciBDaGlydXJnaWUsIEtsaW5payBmdXIgQWxsZ2VtZWluLSB1bmQgVmlzemVyYWxjaGlydXJn
aWUsIFVuaXZlcnNpdGF0c2tsaW5pa3VtIEZyYW5rZnVydCwgVGhlb2Rvci1TdGVybi1LYWksIDYw
NTkwLCBGcmFua2Z1cnQgYW0gTWFpbiwgR2VybWFueS4mI3hEO0FsbGdlbWVpbi0sIFZpc3plcmFs
LSB1bmQgVHVtb3JjaGlydXJnaWUsIFdpbGhlbG1pbmVuc3BpdGFsLCBNb250bGVhcnRzdHIuIDM3
LCAxMTYwLCBWaWVubmEsIEF1c3RyaWEuIGRyLmZvcnRlbG55QGdtYWlsLmNvbS4mI3hEO01lZC4g
RmFrdWx0YXQsIFNpZ211bmQgRnJldWQgUHJpdmF0dW5pdmVyc2l0YXQsIEZyZXVkcGxhdHogMywg
MTAyMCwgVmllbm5hLCBBdXN0cmlhLiBkci5mb3J0ZWxueUBnbWFpbC5jb20uPC9hdXRoLWFkZHJl
c3M+PHRpdGxlcz48dGl0bGU+RWZmZWN0cyBvZiB0aGUgc2hvcnQtc3RpdGNoIHRlY2huaXF1ZSBm
b3IgbWlkbGluZSBhYmRvbWluYWwgY2xvc3VyZTogc2hvcnQtdGVybSByZXN1bHRzIGZyb20gdGhl
IHJhbmRvbWlzZWQtY29udHJvbGxlZCBFU1RPSUggdHJpYWw8L3RpdGxlPjxzZWNvbmRhcnktdGl0
bGU+SGVybmlhPC9zZWNvbmRhcnktdGl0bGU+PC90aXRsZXM+PHBlcmlvZGljYWw+PGZ1bGwtdGl0
bGU+SGVybmlhPC9mdWxsLXRpdGxlPjwvcGVyaW9kaWNhbD48cGFnZXM+ODctOTU8L3BhZ2VzPjx2
b2x1bWU+MjY8L3ZvbHVtZT48bnVtYmVyPjE8L251bWJlcj48ZWRpdGlvbj4yMDIxMDUyODwvZWRp
dGlvbj48a2V5d29yZHM+PGtleXdvcmQ+QWJkb21lbjwva2V5d29yZD48a2V5d29yZD4qQWJkb21p
bmFsIFdvdW5kIENsb3N1cmUgVGVjaG5pcXVlcy9hZHZlcnNlIGVmZmVjdHM8L2tleXdvcmQ+PGtl
eXdvcmQ+SGVybmlvcnJoYXBoeTwva2V5d29yZD48a2V5d29yZD5IdW1hbnM8L2tleXdvcmQ+PGtl
eXdvcmQ+TGFwYXJvdG9teS9hZHZlcnNlIGVmZmVjdHMvbWV0aG9kczwva2V5d29yZD48a2V5d29y
ZD5TdXR1cmUgVGVjaG5pcXVlczwva2V5d29yZD48a2V5d29yZD5TdXR1cmVzPC9rZXl3b3JkPjxr
ZXl3b3JkPkJ1cnN0IGFiZG9tZW48L2tleXdvcmQ+PGtleXdvcmQ+SHVtYW48L2tleXdvcmQ+PGtl
eXdvcmQ+UmFuZG9taXNlZC1jb250cm9sbGVkIHRyaWFsPC9rZXl3b3JkPjxrZXl3b3JkPlNob3J0
IHN0aXRjaGVzPC9rZXl3b3JkPjxrZXl3b3JkPlNtYWxsIGJpdGVzPC9rZXl3b3JkPjxrZXl3b3Jk
PlN1cmdpY2FsIHNpdGUgaW5mZWN0aW9uPC9rZXl3b3JkPjwva2V5d29yZHM+PGRhdGVzPjx5ZWFy
PjIwMjI8L3llYXI+PHB1Yi1kYXRlcz48ZGF0ZT5GZWI8L2RhdGU+PC9wdWItZGF0ZXM+PC9kYXRl
cz48aXNibj4xMjQ4LTkyMDQgKEVsZWN0cm9uaWMpJiN4RDsxMjY1LTQ5MDYgKFByaW50KSYjeEQ7
MTI0OC05MjA0IChMaW5raW5nKTwvaXNibj48YWNjZXNzaW9uLW51bT4zNDA1MDQxOTwvYWNjZXNz
aW9uLW51bT48dXJscz48cmVsYXRlZC11cmxzPjx1cmw+aHR0cHM6Ly93d3cubmNiaS5ubG0ubmlo
Lmdvdi9wdWJtZWQvMzQwNTA0MTk8L3VybD48L3JlbGF0ZWQtdXJscz48L3VybHM+PGN1c3RvbTE+
UGFydGljaXBhdGluZyBpbnN0aXR1dGlvbnMgcmVjZWl2ZWQgY2FzZSBwYXltZW50cyBmcm9tIEFl
c2N1bGFwIEFHIHRvIGNvdmVyIHN0dWR5IGNvc3RzLiBQLkIuIHJlcG9ydHMgcGVyc29uYWwgZmVl
cyBmcm9tIEFlc2N1bGFwIEFHIGR1cmluZyB0aGUgY29uZHVjdCBvZiB0aGUgc3R1ZHkgYW5kIG91
dHNpZGUgdGhlIHN1Ym1pdHRlZCB3b3JrLiBGLksuIHJlcG9ydHMgcGVyc29uYWwgZmVlcyBmcm9t
IEJEIEJhcmQgb3V0c2lkZSB0aGUgc3VibWl0dGVkIHdvcmsuIE0uVy4gcmVjZWl2ZWQgZnVuZGlu
ZyBmcm9tIHRoZSBHZXJtYW4gUmVzZWFyY2ggQXNzb2NpYXRpb24gKERGRywgNDAxMjk5ODQyKS4g
Ui5GLiByZXBvcnRzIHBlcnNvbmFsIGZlZXMgZnJvbSBBZXNjdWxhcCBBRyBkdXJpbmcgdGhlIGNv
bmR1Y3Qgb2YgdGhlIHN0dWR5IGFzIHdlbGwgYXMgcGVyc29uYWwgZmVlcyBmcm9tIEFlc2N1bGFw
IEFHIGFuZCBCRCBCQVJEIG91dHNpZGUgdGhlIHN1Ym1pdHRlZCB3b3JrLiBUaGUgcmVtYWluaW5n
IGF1dGhvcnMgZGVjbGFyZSBubyBvdGhlciBjb25mbGljdHMgb2YgaW50ZXJlc3QuPC9jdXN0b20x
PjxjdXN0b20yPlBNQzg4ODEyNjQ8L2N1c3RvbTI+PGVsZWN0cm9uaWMtcmVzb3VyY2UtbnVtPjEw
LjEwMDcvczEwMDI5LTAyMS0wMjQxMC1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8E5C6E">
              <w:rPr>
                <w:sz w:val="20"/>
                <w:szCs w:val="20"/>
              </w:rPr>
              <w:instrText xml:space="preserve"> ADDIN EN.CITE.DATA </w:instrText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end"/>
            </w:r>
            <w:r w:rsidRPr="008E5C6E">
              <w:rPr>
                <w:sz w:val="20"/>
                <w:szCs w:val="20"/>
              </w:rPr>
            </w:r>
            <w:r w:rsidRPr="008E5C6E">
              <w:rPr>
                <w:sz w:val="20"/>
                <w:szCs w:val="20"/>
              </w:rPr>
              <w:fldChar w:fldCharType="separate"/>
            </w:r>
            <w:r w:rsidRPr="008E5C6E">
              <w:rPr>
                <w:noProof/>
                <w:sz w:val="20"/>
                <w:szCs w:val="20"/>
              </w:rPr>
              <w:t>Albertsmeier, Hofmann (2)</w:t>
            </w:r>
            <w:r w:rsidRPr="008E5C6E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1718AEAD" w14:textId="28166C3E" w:rsidR="006068C0" w:rsidRPr="008E5C6E" w:rsidRDefault="006068C0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14:paraId="4AF43C49" w14:textId="0D4BB4B2" w:rsidR="006068C0" w:rsidRPr="008E5C6E" w:rsidRDefault="006068C0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C6E">
              <w:rPr>
                <w:sz w:val="20"/>
                <w:szCs w:val="20"/>
              </w:rPr>
              <w:t>0.0</w:t>
            </w:r>
            <w:r w:rsidR="00B16A3F" w:rsidRPr="008E5C6E"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</w:tcPr>
          <w:p w14:paraId="3AED82B2" w14:textId="4976171D" w:rsidR="006068C0" w:rsidRPr="008E5C6E" w:rsidRDefault="007A08A1" w:rsidP="00D75235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6068C0" w:rsidRPr="008E5C6E">
              <w:rPr>
                <w:sz w:val="20"/>
                <w:szCs w:val="20"/>
              </w:rPr>
              <w:t>0</w:t>
            </w:r>
            <w:r w:rsidR="000963F3" w:rsidRPr="008E5C6E">
              <w:rPr>
                <w:sz w:val="20"/>
                <w:szCs w:val="20"/>
              </w:rPr>
              <w:t>.04</w:t>
            </w:r>
          </w:p>
        </w:tc>
      </w:tr>
    </w:tbl>
    <w:p w14:paraId="2A9907F6" w14:textId="0347EE70" w:rsidR="00F25C92" w:rsidRPr="00C24ADF" w:rsidRDefault="00C24ADF" w:rsidP="002F5703">
      <w:pPr>
        <w:rPr>
          <w:sz w:val="18"/>
          <w:szCs w:val="18"/>
        </w:rPr>
      </w:pPr>
      <w:r w:rsidRPr="00C24ADF">
        <w:rPr>
          <w:sz w:val="20"/>
          <w:szCs w:val="20"/>
          <w:vertAlign w:val="superscript"/>
        </w:rPr>
        <w:t>⸸</w:t>
      </w:r>
      <w:r>
        <w:rPr>
          <w:sz w:val="18"/>
          <w:szCs w:val="18"/>
        </w:rPr>
        <w:t>N</w:t>
      </w:r>
      <w:r w:rsidRPr="00C24ADF">
        <w:rPr>
          <w:sz w:val="18"/>
          <w:szCs w:val="18"/>
        </w:rPr>
        <w:t xml:space="preserve">ot statistically significant, but p-value = 0.0513 </w:t>
      </w:r>
    </w:p>
    <w:p w14:paraId="0D26F9DA" w14:textId="77777777" w:rsidR="006E7122" w:rsidRDefault="006E7122">
      <w:pPr>
        <w:jc w:val="left"/>
        <w:rPr>
          <w:b/>
          <w:bCs/>
          <w:sz w:val="20"/>
          <w:lang w:val="en-US"/>
          <w14:ligatures w14:val="none"/>
        </w:rPr>
      </w:pPr>
      <w:r>
        <w:br w:type="page"/>
      </w:r>
    </w:p>
    <w:p w14:paraId="271081C9" w14:textId="63E01623" w:rsidR="006E7122" w:rsidRDefault="006E7122" w:rsidP="006E7122">
      <w:pPr>
        <w:pStyle w:val="Heading1"/>
      </w:pPr>
      <w:r>
        <w:lastRenderedPageBreak/>
        <w:t>Worst-case scenario results</w:t>
      </w:r>
    </w:p>
    <w:p w14:paraId="7B72949D" w14:textId="6E909093" w:rsidR="00AF362B" w:rsidRDefault="00F1567C" w:rsidP="00AF362B">
      <w:pPr>
        <w:keepNext/>
      </w:pPr>
      <w:r>
        <w:rPr>
          <w:noProof/>
        </w:rPr>
        <w:drawing>
          <wp:inline distT="0" distB="0" distL="0" distR="0" wp14:anchorId="4324912E" wp14:editId="6FE8E540">
            <wp:extent cx="5484247" cy="2926080"/>
            <wp:effectExtent l="19050" t="19050" r="21590" b="26670"/>
            <wp:docPr id="137318118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247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FCFD8B" w14:textId="24C5664C" w:rsidR="00AF362B" w:rsidRDefault="00AF362B" w:rsidP="00AF362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US worst-case results</w:t>
      </w:r>
    </w:p>
    <w:p w14:paraId="1A690645" w14:textId="77777777" w:rsidR="00AF362B" w:rsidRDefault="00AF362B" w:rsidP="005904C7">
      <w:pPr>
        <w:keepNext/>
      </w:pPr>
    </w:p>
    <w:p w14:paraId="3CECC1A1" w14:textId="18D2269B" w:rsidR="005904C7" w:rsidRDefault="00F1567C" w:rsidP="005904C7">
      <w:pPr>
        <w:keepNext/>
      </w:pPr>
      <w:r>
        <w:rPr>
          <w:noProof/>
        </w:rPr>
        <w:drawing>
          <wp:inline distT="0" distB="0" distL="0" distR="0" wp14:anchorId="313072AD" wp14:editId="18357898">
            <wp:extent cx="5510375" cy="2926080"/>
            <wp:effectExtent l="19050" t="19050" r="14605" b="26670"/>
            <wp:docPr id="207113762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375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975A1C" w14:textId="65C7C318" w:rsidR="00CB4B2F" w:rsidRDefault="005904C7" w:rsidP="005904C7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F362B">
        <w:rPr>
          <w:noProof/>
        </w:rPr>
        <w:t>2</w:t>
      </w:r>
      <w:r>
        <w:fldChar w:fldCharType="end"/>
      </w:r>
      <w:r>
        <w:t>: UK, worst-case results</w:t>
      </w:r>
    </w:p>
    <w:p w14:paraId="07EEC81D" w14:textId="77777777" w:rsidR="007216E5" w:rsidRPr="007216E5" w:rsidRDefault="007216E5" w:rsidP="007216E5"/>
    <w:p w14:paraId="0C077E1D" w14:textId="18705BFF" w:rsidR="00857F2A" w:rsidRDefault="00F1567C" w:rsidP="00857F2A">
      <w:pPr>
        <w:keepNext/>
      </w:pPr>
      <w:r>
        <w:rPr>
          <w:noProof/>
        </w:rPr>
        <w:lastRenderedPageBreak/>
        <w:drawing>
          <wp:inline distT="0" distB="0" distL="0" distR="0" wp14:anchorId="05E0645F" wp14:editId="284F0A62">
            <wp:extent cx="5619585" cy="2926080"/>
            <wp:effectExtent l="19050" t="19050" r="19685" b="26670"/>
            <wp:docPr id="133436315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585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90F151" w14:textId="19D2119C" w:rsidR="00857F2A" w:rsidRDefault="00857F2A" w:rsidP="00857F2A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F362B">
        <w:rPr>
          <w:noProof/>
        </w:rPr>
        <w:t>3</w:t>
      </w:r>
      <w:r>
        <w:fldChar w:fldCharType="end"/>
      </w:r>
      <w:r>
        <w:t>:Sweden, worst-case results</w:t>
      </w:r>
    </w:p>
    <w:p w14:paraId="5CAEB198" w14:textId="2E4162AF" w:rsidR="003362B3" w:rsidRDefault="00F1567C" w:rsidP="003362B3">
      <w:pPr>
        <w:keepNext/>
      </w:pPr>
      <w:r>
        <w:rPr>
          <w:noProof/>
        </w:rPr>
        <w:drawing>
          <wp:inline distT="0" distB="0" distL="0" distR="0" wp14:anchorId="78EEDA67" wp14:editId="5C1F15CB">
            <wp:extent cx="5501338" cy="2926080"/>
            <wp:effectExtent l="19050" t="19050" r="23495" b="26670"/>
            <wp:docPr id="86830421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338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CD0677" w14:textId="61B94CE1" w:rsidR="003362B3" w:rsidRDefault="003362B3" w:rsidP="003362B3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F362B">
        <w:rPr>
          <w:noProof/>
        </w:rPr>
        <w:t>4</w:t>
      </w:r>
      <w:r>
        <w:fldChar w:fldCharType="end"/>
      </w:r>
      <w:r>
        <w:t>:France, worst-case results</w:t>
      </w:r>
    </w:p>
    <w:p w14:paraId="28FC572E" w14:textId="77777777" w:rsidR="007216E5" w:rsidRDefault="007216E5" w:rsidP="0068325C">
      <w:pPr>
        <w:keepNext/>
      </w:pPr>
    </w:p>
    <w:p w14:paraId="3FA45883" w14:textId="77777777" w:rsidR="007216E5" w:rsidRDefault="007216E5" w:rsidP="0068325C">
      <w:pPr>
        <w:keepNext/>
      </w:pPr>
    </w:p>
    <w:p w14:paraId="3E58072F" w14:textId="77777777" w:rsidR="007216E5" w:rsidRDefault="007216E5" w:rsidP="0068325C">
      <w:pPr>
        <w:keepNext/>
      </w:pPr>
    </w:p>
    <w:p w14:paraId="0D7C01D7" w14:textId="77777777" w:rsidR="007216E5" w:rsidRDefault="007216E5" w:rsidP="0068325C">
      <w:pPr>
        <w:keepNext/>
      </w:pPr>
    </w:p>
    <w:p w14:paraId="2F401231" w14:textId="77777777" w:rsidR="00F1567C" w:rsidRDefault="00F1567C">
      <w:pPr>
        <w:jc w:val="left"/>
        <w:rPr>
          <w:b/>
          <w:bCs/>
          <w:sz w:val="20"/>
          <w:lang w:val="en-US"/>
          <w14:ligatures w14:val="none"/>
        </w:rPr>
      </w:pPr>
      <w:r>
        <w:br w:type="page"/>
      </w:r>
    </w:p>
    <w:p w14:paraId="65FE110C" w14:textId="0533CCAF" w:rsidR="006E7122" w:rsidRDefault="006E7122" w:rsidP="006E7122">
      <w:pPr>
        <w:pStyle w:val="Heading1"/>
      </w:pPr>
      <w:r>
        <w:lastRenderedPageBreak/>
        <w:t>Best-case scenario results</w:t>
      </w:r>
    </w:p>
    <w:p w14:paraId="7829B64D" w14:textId="2D91A802" w:rsidR="0068325C" w:rsidRDefault="001C043B" w:rsidP="0068325C">
      <w:pPr>
        <w:keepNext/>
      </w:pPr>
      <w:r>
        <w:rPr>
          <w:noProof/>
        </w:rPr>
        <w:drawing>
          <wp:inline distT="0" distB="0" distL="0" distR="0" wp14:anchorId="22C3B0E4" wp14:editId="0D3E18F7">
            <wp:extent cx="5484247" cy="2926080"/>
            <wp:effectExtent l="19050" t="19050" r="21590" b="26670"/>
            <wp:docPr id="10563493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247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302293" w14:textId="50396337" w:rsidR="0068325C" w:rsidRDefault="0068325C" w:rsidP="0068325C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F362B">
        <w:rPr>
          <w:noProof/>
        </w:rPr>
        <w:t>5</w:t>
      </w:r>
      <w:r>
        <w:fldChar w:fldCharType="end"/>
      </w:r>
      <w:r>
        <w:t>:US, best-case results</w:t>
      </w:r>
    </w:p>
    <w:p w14:paraId="7404175F" w14:textId="77777777" w:rsidR="00C040DF" w:rsidRDefault="00C040DF" w:rsidP="00D46A6A">
      <w:pPr>
        <w:keepNext/>
      </w:pPr>
    </w:p>
    <w:p w14:paraId="146C5029" w14:textId="29B4D5C9" w:rsidR="00D46A6A" w:rsidRDefault="001C043B" w:rsidP="00D46A6A">
      <w:pPr>
        <w:keepNext/>
      </w:pPr>
      <w:r>
        <w:rPr>
          <w:noProof/>
        </w:rPr>
        <w:drawing>
          <wp:inline distT="0" distB="0" distL="0" distR="0" wp14:anchorId="0445F425" wp14:editId="650FBC3C">
            <wp:extent cx="5510375" cy="2926080"/>
            <wp:effectExtent l="19050" t="19050" r="14605" b="26670"/>
            <wp:docPr id="14060811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375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3FFE97" w14:textId="19CB32DE" w:rsidR="008B710D" w:rsidRDefault="00D46A6A" w:rsidP="00D46A6A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F362B">
        <w:rPr>
          <w:noProof/>
        </w:rPr>
        <w:t>6</w:t>
      </w:r>
      <w:r>
        <w:fldChar w:fldCharType="end"/>
      </w:r>
      <w:r>
        <w:t>:UK, best-case results</w:t>
      </w:r>
    </w:p>
    <w:p w14:paraId="288165A7" w14:textId="77777777" w:rsidR="008B710D" w:rsidRDefault="008B710D" w:rsidP="002F5703"/>
    <w:p w14:paraId="4179F802" w14:textId="77777777" w:rsidR="00C040DF" w:rsidRDefault="00C040DF" w:rsidP="008B710D">
      <w:pPr>
        <w:keepNext/>
      </w:pPr>
    </w:p>
    <w:p w14:paraId="68D23CB8" w14:textId="4C6A0A0F" w:rsidR="008B710D" w:rsidRDefault="001C043B" w:rsidP="008B710D">
      <w:pPr>
        <w:keepNext/>
      </w:pPr>
      <w:r>
        <w:rPr>
          <w:noProof/>
        </w:rPr>
        <w:drawing>
          <wp:inline distT="0" distB="0" distL="0" distR="0" wp14:anchorId="2D6F4457" wp14:editId="324CE143">
            <wp:extent cx="5619585" cy="2926080"/>
            <wp:effectExtent l="19050" t="19050" r="19685" b="26670"/>
            <wp:docPr id="6203365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585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513EE6" w14:textId="0E39BA25" w:rsidR="008B710D" w:rsidRDefault="008B710D" w:rsidP="008B710D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F362B">
        <w:rPr>
          <w:noProof/>
        </w:rPr>
        <w:t>7</w:t>
      </w:r>
      <w:r>
        <w:fldChar w:fldCharType="end"/>
      </w:r>
      <w:r>
        <w:t>:Sweden, best-case results</w:t>
      </w:r>
    </w:p>
    <w:p w14:paraId="587DEF9C" w14:textId="77777777" w:rsidR="008B710D" w:rsidRDefault="008B710D" w:rsidP="002F5703"/>
    <w:p w14:paraId="58DA06FF" w14:textId="673A4968" w:rsidR="0071165E" w:rsidRDefault="001C043B" w:rsidP="0071165E">
      <w:pPr>
        <w:keepNext/>
      </w:pPr>
      <w:r>
        <w:rPr>
          <w:noProof/>
        </w:rPr>
        <w:drawing>
          <wp:inline distT="0" distB="0" distL="0" distR="0" wp14:anchorId="4C7EA7C3" wp14:editId="2EC7CF8C">
            <wp:extent cx="5501338" cy="2926080"/>
            <wp:effectExtent l="19050" t="19050" r="23495" b="26670"/>
            <wp:docPr id="63542115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338" cy="292608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4B528F" w14:textId="4A91EAAE" w:rsidR="0071165E" w:rsidRDefault="0071165E" w:rsidP="0071165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F362B">
        <w:rPr>
          <w:noProof/>
        </w:rPr>
        <w:t>8</w:t>
      </w:r>
      <w:r>
        <w:fldChar w:fldCharType="end"/>
      </w:r>
      <w:r>
        <w:t>: France</w:t>
      </w:r>
      <w:r w:rsidR="008B710D">
        <w:t>,</w:t>
      </w:r>
      <w:r>
        <w:t xml:space="preserve"> best-case results</w:t>
      </w:r>
    </w:p>
    <w:p w14:paraId="1A5ED7C2" w14:textId="36438F37" w:rsidR="00923B15" w:rsidRPr="002F5703" w:rsidRDefault="00923B15" w:rsidP="002F5703">
      <w:r w:rsidRPr="002F5703">
        <w:t xml:space="preserve"> </w:t>
      </w:r>
    </w:p>
    <w:p w14:paraId="099011E3" w14:textId="77777777" w:rsidR="003B08ED" w:rsidRDefault="003B08ED" w:rsidP="002F5703">
      <w:pPr>
        <w:rPr>
          <w:lang w:val="en-US"/>
        </w:rPr>
      </w:pPr>
    </w:p>
    <w:p w14:paraId="450BB7BE" w14:textId="77777777" w:rsidR="00F1567C" w:rsidRDefault="00F1567C">
      <w:pPr>
        <w:jc w:val="left"/>
        <w:rPr>
          <w:b/>
          <w:bCs/>
          <w:sz w:val="20"/>
          <w:lang w:val="en-US"/>
          <w14:ligatures w14:val="none"/>
        </w:rPr>
      </w:pPr>
      <w:r>
        <w:br w:type="page"/>
      </w:r>
    </w:p>
    <w:p w14:paraId="75855FAC" w14:textId="4806B99E" w:rsidR="003B08ED" w:rsidRDefault="008E5C6E" w:rsidP="008E5C6E">
      <w:pPr>
        <w:pStyle w:val="Heading1"/>
      </w:pPr>
      <w:r>
        <w:lastRenderedPageBreak/>
        <w:t>References</w:t>
      </w:r>
    </w:p>
    <w:p w14:paraId="2AFFD5A8" w14:textId="77777777" w:rsidR="00D75235" w:rsidRPr="00D75235" w:rsidRDefault="003B08ED" w:rsidP="00D75235">
      <w:pPr>
        <w:pStyle w:val="EndNoteBibliography"/>
        <w:spacing w:after="0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D75235" w:rsidRPr="00D75235">
        <w:t>1.</w:t>
      </w:r>
      <w:r w:rsidR="00D75235" w:rsidRPr="00D75235">
        <w:tab/>
        <w:t>Deerenberg EB, Harlaar JJ, Steyerberg EW, Lont HE, van Doorn HC, Heisterkamp J, et al. Small bites versus large bites for closure of abdominal midline incisions (STITCH): a double-blind, multicentre, randomised controlled trial. Lancet. 2015;386(10000):1254-60.</w:t>
      </w:r>
    </w:p>
    <w:p w14:paraId="29FC1374" w14:textId="77777777" w:rsidR="00D75235" w:rsidRPr="00D75235" w:rsidRDefault="00D75235" w:rsidP="00D75235">
      <w:pPr>
        <w:pStyle w:val="EndNoteBibliography"/>
        <w:spacing w:after="0"/>
      </w:pPr>
      <w:r w:rsidRPr="00D75235">
        <w:t>2.</w:t>
      </w:r>
      <w:r w:rsidRPr="00D75235">
        <w:tab/>
        <w:t>Albertsmeier M, Hofmann A, Baumann P, Riedl S, Reisensohn C, Kewer JL, et al. Effects of the short-stitch technique for midline abdominal closure: short-term results from the randomised-controlled ESTOIH trial. Hernia. 2022;26(1):87-95.</w:t>
      </w:r>
    </w:p>
    <w:p w14:paraId="649B462D" w14:textId="77777777" w:rsidR="00D75235" w:rsidRPr="00D75235" w:rsidRDefault="00D75235" w:rsidP="00D75235">
      <w:pPr>
        <w:pStyle w:val="EndNoteBibliography"/>
      </w:pPr>
      <w:r w:rsidRPr="00D75235">
        <w:t>3.</w:t>
      </w:r>
      <w:r w:rsidRPr="00D75235">
        <w:tab/>
        <w:t>Millbourn D, Cengiz Y, Israelsson LA. Effect of Stitch Length on Wound Complications After Closure of Midline Incisions: A Randomized Controlled Trial. Archives of Surgery. 2009;144(11):1056-9.</w:t>
      </w:r>
    </w:p>
    <w:p w14:paraId="3319E460" w14:textId="2E85F881" w:rsidR="00590B77" w:rsidRDefault="003B08ED" w:rsidP="002F5703">
      <w:pPr>
        <w:rPr>
          <w:lang w:val="en-US"/>
        </w:rPr>
      </w:pPr>
      <w:r>
        <w:rPr>
          <w:lang w:val="en-US"/>
        </w:rPr>
        <w:fldChar w:fldCharType="end"/>
      </w:r>
    </w:p>
    <w:sectPr w:rsidR="00590B77" w:rsidSect="00454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ees9t7wwewyessx8xvtxt9x9dxp9e5tpe&quot;&gt;Suture_tool_manuscript&lt;record-ids&gt;&lt;item&gt;13&lt;/item&gt;&lt;item&gt;35&lt;/item&gt;&lt;item&gt;59&lt;/item&gt;&lt;/record-ids&gt;&lt;/item&gt;&lt;/Libraries&gt;"/>
  </w:docVars>
  <w:rsids>
    <w:rsidRoot w:val="005521A7"/>
    <w:rsid w:val="00053E0F"/>
    <w:rsid w:val="0005428D"/>
    <w:rsid w:val="000815AE"/>
    <w:rsid w:val="000963F3"/>
    <w:rsid w:val="000F26E1"/>
    <w:rsid w:val="001A6142"/>
    <w:rsid w:val="001C03E7"/>
    <w:rsid w:val="001C043B"/>
    <w:rsid w:val="001C5FAF"/>
    <w:rsid w:val="00241B60"/>
    <w:rsid w:val="002C476F"/>
    <w:rsid w:val="002D581E"/>
    <w:rsid w:val="002F5703"/>
    <w:rsid w:val="00313E8A"/>
    <w:rsid w:val="003362B3"/>
    <w:rsid w:val="00352F28"/>
    <w:rsid w:val="00357CEF"/>
    <w:rsid w:val="003656E2"/>
    <w:rsid w:val="003A6E4E"/>
    <w:rsid w:val="003B08ED"/>
    <w:rsid w:val="00422343"/>
    <w:rsid w:val="004549E4"/>
    <w:rsid w:val="004809F6"/>
    <w:rsid w:val="005355CA"/>
    <w:rsid w:val="005521A7"/>
    <w:rsid w:val="005549AE"/>
    <w:rsid w:val="005904C7"/>
    <w:rsid w:val="00590B77"/>
    <w:rsid w:val="005A1908"/>
    <w:rsid w:val="005C22FE"/>
    <w:rsid w:val="005F598C"/>
    <w:rsid w:val="006068C0"/>
    <w:rsid w:val="00615F42"/>
    <w:rsid w:val="00681F45"/>
    <w:rsid w:val="0068325C"/>
    <w:rsid w:val="006C5342"/>
    <w:rsid w:val="006E7122"/>
    <w:rsid w:val="006F6FBE"/>
    <w:rsid w:val="0071165E"/>
    <w:rsid w:val="007216E5"/>
    <w:rsid w:val="007353A7"/>
    <w:rsid w:val="007450AE"/>
    <w:rsid w:val="007757AE"/>
    <w:rsid w:val="007A08A1"/>
    <w:rsid w:val="008048FE"/>
    <w:rsid w:val="00857F2A"/>
    <w:rsid w:val="00875237"/>
    <w:rsid w:val="00885253"/>
    <w:rsid w:val="00887F5C"/>
    <w:rsid w:val="008B710D"/>
    <w:rsid w:val="008D5D35"/>
    <w:rsid w:val="008D7AD4"/>
    <w:rsid w:val="008E5C6E"/>
    <w:rsid w:val="00905B84"/>
    <w:rsid w:val="00922DEB"/>
    <w:rsid w:val="00923B15"/>
    <w:rsid w:val="00995D0B"/>
    <w:rsid w:val="009B1526"/>
    <w:rsid w:val="009E0E8B"/>
    <w:rsid w:val="00AF362B"/>
    <w:rsid w:val="00B16A3F"/>
    <w:rsid w:val="00B830F1"/>
    <w:rsid w:val="00B87A13"/>
    <w:rsid w:val="00BF51D6"/>
    <w:rsid w:val="00C040DF"/>
    <w:rsid w:val="00C222CF"/>
    <w:rsid w:val="00C24ADF"/>
    <w:rsid w:val="00C31A8B"/>
    <w:rsid w:val="00CB4B2F"/>
    <w:rsid w:val="00CC609C"/>
    <w:rsid w:val="00D00210"/>
    <w:rsid w:val="00D46A6A"/>
    <w:rsid w:val="00D75235"/>
    <w:rsid w:val="00DB2203"/>
    <w:rsid w:val="00EC082C"/>
    <w:rsid w:val="00EF4116"/>
    <w:rsid w:val="00F15407"/>
    <w:rsid w:val="00F1567C"/>
    <w:rsid w:val="00F25C92"/>
    <w:rsid w:val="00FF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2BAFA9B8"/>
  <w15:chartTrackingRefBased/>
  <w15:docId w15:val="{377D1ED7-E23B-489E-A6D6-AF9A9C58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703"/>
    <w:pPr>
      <w:jc w:val="both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Abstractheadings"/>
    <w:next w:val="Normal"/>
    <w:link w:val="Heading1Char"/>
    <w:uiPriority w:val="9"/>
    <w:qFormat/>
    <w:rsid w:val="000815AE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1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1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1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1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5AE"/>
    <w:rPr>
      <w:rFonts w:ascii="Times New Roman" w:hAnsi="Times New Roman" w:cs="Times New Roman"/>
      <w:b/>
      <w:bCs/>
      <w:sz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1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1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1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2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6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8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8C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8C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31A8B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90B7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B77"/>
    <w:rPr>
      <w:rFonts w:ascii="Aptos" w:hAnsi="Aptos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90B7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0B77"/>
    <w:rPr>
      <w:rFonts w:ascii="Aptos" w:hAnsi="Aptos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422343"/>
    <w:pPr>
      <w:keepNext/>
      <w:spacing w:after="200" w:line="240" w:lineRule="auto"/>
    </w:pPr>
    <w:rPr>
      <w:i/>
      <w:iCs/>
      <w:sz w:val="20"/>
      <w:szCs w:val="20"/>
    </w:rPr>
  </w:style>
  <w:style w:type="table" w:styleId="PlainTable5">
    <w:name w:val="Plain Table 5"/>
    <w:basedOn w:val="TableNormal"/>
    <w:uiPriority w:val="45"/>
    <w:rsid w:val="003B08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bstractheadings">
    <w:name w:val="Abstract headings"/>
    <w:basedOn w:val="Normal"/>
    <w:next w:val="Normal"/>
    <w:link w:val="AbstractheadingsChar"/>
    <w:qFormat/>
    <w:rsid w:val="000815AE"/>
    <w:pPr>
      <w:spacing w:line="360" w:lineRule="auto"/>
    </w:pPr>
    <w:rPr>
      <w:b/>
      <w:bCs/>
      <w:sz w:val="20"/>
      <w:lang w:val="en-US"/>
      <w14:ligatures w14:val="none"/>
    </w:rPr>
  </w:style>
  <w:style w:type="character" w:customStyle="1" w:styleId="AbstractheadingsChar">
    <w:name w:val="Abstract headings Char"/>
    <w:basedOn w:val="DefaultParagraphFont"/>
    <w:link w:val="Abstractheadings"/>
    <w:rsid w:val="000815AE"/>
    <w:rPr>
      <w:rFonts w:ascii="Times New Roman" w:hAnsi="Times New Roman" w:cs="Times New Roman"/>
      <w:b/>
      <w:bCs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73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8CC52ECBCFB994DA560C4F738000D66" ma:contentTypeVersion="4" ma:contentTypeDescription="Skapa ett nytt dokument." ma:contentTypeScope="" ma:versionID="2b02f2c92c31a57d0aa0c59fd9cca158">
  <xsd:schema xmlns:xsd="http://www.w3.org/2001/XMLSchema" xmlns:xs="http://www.w3.org/2001/XMLSchema" xmlns:p="http://schemas.microsoft.com/office/2006/metadata/properties" xmlns:ns2="9da5cc84-2fee-4978-86d7-6b71351afdcd" targetNamespace="http://schemas.microsoft.com/office/2006/metadata/properties" ma:root="true" ma:fieldsID="a034eb45fc71771385679b559193e933" ns2:_="">
    <xsd:import namespace="9da5cc84-2fee-4978-86d7-6b71351afd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a5cc84-2fee-4978-86d7-6b71351afd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4BEFC2-88B0-479A-A29A-A845DFB337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B637413-1395-4086-AD38-33F202022E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a5cc84-2fee-4978-86d7-6b71351afd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7C4B92-D559-4A28-86F8-4F30B437CA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E77E5BA-81DB-4D76-87C8-4A4B039274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807</Words>
  <Characters>1030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Scheidler</dc:creator>
  <cp:keywords/>
  <dc:description/>
  <cp:lastModifiedBy>George Keel</cp:lastModifiedBy>
  <cp:revision>5</cp:revision>
  <dcterms:created xsi:type="dcterms:W3CDTF">2024-12-05T15:15:00Z</dcterms:created>
  <dcterms:modified xsi:type="dcterms:W3CDTF">2024-12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CC52ECBCFB994DA560C4F738000D66</vt:lpwstr>
  </property>
</Properties>
</file>